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70A70" w14:textId="5048F70A" w:rsidR="00C872A9" w:rsidRPr="00A83B20" w:rsidRDefault="00C872A9" w:rsidP="00C872A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1. </w:t>
      </w:r>
      <w:r w:rsidR="00CD1804"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</w:t>
      </w:r>
      <w:r w:rsidR="0076752F"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D1804"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participants and e</w:t>
      </w:r>
      <w:r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cational years of current smokers and former smokers as compared to never smokers at individual level by sex and measurement year in twins from pairs discordant for education and smoking.</w:t>
      </w:r>
      <w:r w:rsidRPr="00A83B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198C75C" w14:textId="77777777" w:rsidR="00C872A9" w:rsidRPr="00A83B20" w:rsidRDefault="00C872A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5"/>
        <w:gridCol w:w="1266"/>
        <w:gridCol w:w="1266"/>
        <w:gridCol w:w="1268"/>
        <w:gridCol w:w="1268"/>
        <w:gridCol w:w="1266"/>
        <w:gridCol w:w="1267"/>
        <w:gridCol w:w="1266"/>
        <w:gridCol w:w="1266"/>
        <w:gridCol w:w="1336"/>
      </w:tblGrid>
      <w:tr w:rsidR="00A83B20" w:rsidRPr="00A83B20" w14:paraId="6C69C00D" w14:textId="77777777" w:rsidTr="00C872A9">
        <w:tc>
          <w:tcPr>
            <w:tcW w:w="2525" w:type="dxa"/>
            <w:vMerge w:val="restart"/>
          </w:tcPr>
          <w:p w14:paraId="03FF6D32" w14:textId="65C0A6E0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surement years</w:t>
            </w:r>
          </w:p>
        </w:tc>
        <w:tc>
          <w:tcPr>
            <w:tcW w:w="5068" w:type="dxa"/>
            <w:gridSpan w:val="4"/>
          </w:tcPr>
          <w:p w14:paraId="01A345E5" w14:textId="1B305C3B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5065" w:type="dxa"/>
            <w:gridSpan w:val="4"/>
          </w:tcPr>
          <w:p w14:paraId="2750FC3F" w14:textId="5EBCEFD5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336" w:type="dxa"/>
            <w:vMerge w:val="restart"/>
          </w:tcPr>
          <w:p w14:paraId="68E9CCFC" w14:textId="02E5621F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 of sex interactions</w:t>
            </w:r>
          </w:p>
        </w:tc>
      </w:tr>
      <w:tr w:rsidR="00A83B20" w:rsidRPr="00A83B20" w14:paraId="2DA8195F" w14:textId="77777777" w:rsidTr="00C872A9">
        <w:tc>
          <w:tcPr>
            <w:tcW w:w="2525" w:type="dxa"/>
            <w:vMerge/>
          </w:tcPr>
          <w:p w14:paraId="7AF1E54F" w14:textId="7777777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vMerge w:val="restart"/>
          </w:tcPr>
          <w:p w14:paraId="190D02F3" w14:textId="6FDA5DC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66" w:type="dxa"/>
            <w:vMerge w:val="restart"/>
          </w:tcPr>
          <w:p w14:paraId="2336F474" w14:textId="3EAD4370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2536" w:type="dxa"/>
            <w:gridSpan w:val="2"/>
          </w:tcPr>
          <w:p w14:paraId="3284DC89" w14:textId="7C563E4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onfidence intervals</w:t>
            </w:r>
          </w:p>
        </w:tc>
        <w:tc>
          <w:tcPr>
            <w:tcW w:w="1266" w:type="dxa"/>
            <w:vMerge w:val="restart"/>
          </w:tcPr>
          <w:p w14:paraId="2E0D3808" w14:textId="543B3625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</w:p>
        </w:tc>
        <w:tc>
          <w:tcPr>
            <w:tcW w:w="1267" w:type="dxa"/>
            <w:vMerge w:val="restart"/>
          </w:tcPr>
          <w:p w14:paraId="4C2B5097" w14:textId="6C138BD2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2532" w:type="dxa"/>
            <w:gridSpan w:val="2"/>
          </w:tcPr>
          <w:p w14:paraId="32CB6540" w14:textId="49883A51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onfidence intervals</w:t>
            </w:r>
          </w:p>
        </w:tc>
        <w:tc>
          <w:tcPr>
            <w:tcW w:w="1336" w:type="dxa"/>
            <w:vMerge/>
          </w:tcPr>
          <w:p w14:paraId="3FF824C9" w14:textId="77777777" w:rsidR="00C872A9" w:rsidRPr="00A83B20" w:rsidRDefault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83B20" w:rsidRPr="00A83B20" w14:paraId="3A60A5EC" w14:textId="77777777" w:rsidTr="00C872A9">
        <w:tc>
          <w:tcPr>
            <w:tcW w:w="2525" w:type="dxa"/>
            <w:vMerge/>
          </w:tcPr>
          <w:p w14:paraId="1864E3CB" w14:textId="7777777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vMerge/>
          </w:tcPr>
          <w:p w14:paraId="1458255A" w14:textId="2CF6F013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vMerge/>
          </w:tcPr>
          <w:p w14:paraId="149DADC3" w14:textId="7777777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001FD0EF" w14:textId="75E9C6AA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</w:t>
            </w:r>
          </w:p>
        </w:tc>
        <w:tc>
          <w:tcPr>
            <w:tcW w:w="1268" w:type="dxa"/>
          </w:tcPr>
          <w:p w14:paraId="5F9F120D" w14:textId="247756A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L</w:t>
            </w:r>
          </w:p>
        </w:tc>
        <w:tc>
          <w:tcPr>
            <w:tcW w:w="1266" w:type="dxa"/>
            <w:vMerge/>
          </w:tcPr>
          <w:p w14:paraId="74846386" w14:textId="7777777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vMerge/>
          </w:tcPr>
          <w:p w14:paraId="15EAFC00" w14:textId="77777777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2D24A43" w14:textId="50B59E33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</w:t>
            </w:r>
          </w:p>
        </w:tc>
        <w:tc>
          <w:tcPr>
            <w:tcW w:w="1266" w:type="dxa"/>
          </w:tcPr>
          <w:p w14:paraId="0877EA5F" w14:textId="6282EA49" w:rsidR="00C872A9" w:rsidRPr="00A83B20" w:rsidRDefault="00C872A9" w:rsidP="00C872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L</w:t>
            </w:r>
          </w:p>
        </w:tc>
        <w:tc>
          <w:tcPr>
            <w:tcW w:w="1336" w:type="dxa"/>
            <w:vMerge/>
          </w:tcPr>
          <w:p w14:paraId="7B670611" w14:textId="77777777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83B20" w:rsidRPr="00A83B20" w14:paraId="60454DB1" w14:textId="77777777" w:rsidTr="00C872A9">
        <w:tc>
          <w:tcPr>
            <w:tcW w:w="2525" w:type="dxa"/>
          </w:tcPr>
          <w:p w14:paraId="620CA485" w14:textId="0B420711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1266" w:type="dxa"/>
          </w:tcPr>
          <w:p w14:paraId="6FAE539F" w14:textId="7183A2E2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DCAF3ED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3DFC73A2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18ECF1F5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550B1141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24A1CEDF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6E89F5D5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3DA8EEC1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14DC3E0E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83B20" w:rsidRPr="00A83B20" w14:paraId="49E54031" w14:textId="77777777" w:rsidTr="005F133A">
        <w:tc>
          <w:tcPr>
            <w:tcW w:w="2525" w:type="dxa"/>
            <w:vAlign w:val="bottom"/>
          </w:tcPr>
          <w:p w14:paraId="057A84DB" w14:textId="7F15C807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1266" w:type="dxa"/>
          </w:tcPr>
          <w:p w14:paraId="03C5CD0C" w14:textId="79F88A5A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  <w:tc>
          <w:tcPr>
            <w:tcW w:w="1266" w:type="dxa"/>
            <w:vAlign w:val="bottom"/>
          </w:tcPr>
          <w:p w14:paraId="5657FB3B" w14:textId="6A9CE6F5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1268" w:type="dxa"/>
            <w:vAlign w:val="bottom"/>
          </w:tcPr>
          <w:p w14:paraId="084DF748" w14:textId="205535C6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0</w:t>
            </w:r>
          </w:p>
        </w:tc>
        <w:tc>
          <w:tcPr>
            <w:tcW w:w="1268" w:type="dxa"/>
            <w:vAlign w:val="bottom"/>
          </w:tcPr>
          <w:p w14:paraId="32142766" w14:textId="7FFCAE90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</w:t>
            </w:r>
          </w:p>
        </w:tc>
        <w:tc>
          <w:tcPr>
            <w:tcW w:w="1266" w:type="dxa"/>
          </w:tcPr>
          <w:p w14:paraId="4A384E45" w14:textId="05DE4C4B" w:rsidR="00C872A9" w:rsidRPr="00A83B20" w:rsidRDefault="000606C7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267" w:type="dxa"/>
            <w:vAlign w:val="bottom"/>
          </w:tcPr>
          <w:p w14:paraId="6D1F7B37" w14:textId="57291E90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66" w:type="dxa"/>
            <w:vAlign w:val="bottom"/>
          </w:tcPr>
          <w:p w14:paraId="6BC6D820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vAlign w:val="bottom"/>
          </w:tcPr>
          <w:p w14:paraId="465E3A3D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27ECFE51" w14:textId="5F865FC4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A83B20" w:rsidRPr="00A83B20" w14:paraId="21577F67" w14:textId="77777777" w:rsidTr="005F133A">
        <w:tc>
          <w:tcPr>
            <w:tcW w:w="2525" w:type="dxa"/>
            <w:vAlign w:val="bottom"/>
          </w:tcPr>
          <w:p w14:paraId="790C5F2A" w14:textId="01A79EDF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1266" w:type="dxa"/>
          </w:tcPr>
          <w:p w14:paraId="77F49BBF" w14:textId="43C559E2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266" w:type="dxa"/>
            <w:vAlign w:val="bottom"/>
          </w:tcPr>
          <w:p w14:paraId="7E07D39D" w14:textId="1BC1CF0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7</w:t>
            </w:r>
          </w:p>
        </w:tc>
        <w:tc>
          <w:tcPr>
            <w:tcW w:w="1268" w:type="dxa"/>
            <w:vAlign w:val="bottom"/>
          </w:tcPr>
          <w:p w14:paraId="0D4E172A" w14:textId="752F73F0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2</w:t>
            </w:r>
          </w:p>
        </w:tc>
        <w:tc>
          <w:tcPr>
            <w:tcW w:w="1268" w:type="dxa"/>
            <w:vAlign w:val="bottom"/>
          </w:tcPr>
          <w:p w14:paraId="07DB53BE" w14:textId="387FB3D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1266" w:type="dxa"/>
          </w:tcPr>
          <w:p w14:paraId="04285D52" w14:textId="7B47E181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267" w:type="dxa"/>
            <w:vAlign w:val="bottom"/>
          </w:tcPr>
          <w:p w14:paraId="1B90B63C" w14:textId="4114B9CB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266" w:type="dxa"/>
            <w:vAlign w:val="bottom"/>
          </w:tcPr>
          <w:p w14:paraId="19ABCC0E" w14:textId="5328878C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1266" w:type="dxa"/>
            <w:vAlign w:val="bottom"/>
          </w:tcPr>
          <w:p w14:paraId="6EBFE7A9" w14:textId="54E4E7C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336" w:type="dxa"/>
          </w:tcPr>
          <w:p w14:paraId="53272F89" w14:textId="6C9D19BB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</w:p>
        </w:tc>
      </w:tr>
      <w:tr w:rsidR="00A83B20" w:rsidRPr="00A83B20" w14:paraId="5C29BCB1" w14:textId="77777777" w:rsidTr="005F133A">
        <w:tc>
          <w:tcPr>
            <w:tcW w:w="2525" w:type="dxa"/>
            <w:vAlign w:val="bottom"/>
          </w:tcPr>
          <w:p w14:paraId="4E8BAF55" w14:textId="16867AE6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266" w:type="dxa"/>
          </w:tcPr>
          <w:p w14:paraId="5FD2212D" w14:textId="0024B628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1266" w:type="dxa"/>
            <w:vAlign w:val="bottom"/>
          </w:tcPr>
          <w:p w14:paraId="1B4F9843" w14:textId="1622866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1268" w:type="dxa"/>
            <w:vAlign w:val="bottom"/>
          </w:tcPr>
          <w:p w14:paraId="5790FECE" w14:textId="458A4A8C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3</w:t>
            </w:r>
          </w:p>
        </w:tc>
        <w:tc>
          <w:tcPr>
            <w:tcW w:w="1268" w:type="dxa"/>
            <w:vAlign w:val="bottom"/>
          </w:tcPr>
          <w:p w14:paraId="708C1513" w14:textId="655ABABE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1266" w:type="dxa"/>
          </w:tcPr>
          <w:p w14:paraId="49117DDA" w14:textId="1A13B697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267" w:type="dxa"/>
            <w:vAlign w:val="bottom"/>
          </w:tcPr>
          <w:p w14:paraId="3F15E917" w14:textId="61F1039B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1266" w:type="dxa"/>
            <w:vAlign w:val="bottom"/>
          </w:tcPr>
          <w:p w14:paraId="469BE97A" w14:textId="76244811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</w:t>
            </w:r>
          </w:p>
        </w:tc>
        <w:tc>
          <w:tcPr>
            <w:tcW w:w="1266" w:type="dxa"/>
            <w:vAlign w:val="bottom"/>
          </w:tcPr>
          <w:p w14:paraId="6658CA28" w14:textId="68EDB08E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1336" w:type="dxa"/>
          </w:tcPr>
          <w:p w14:paraId="77503C64" w14:textId="019B258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A83B20" w:rsidRPr="00A83B20" w14:paraId="54B74DC5" w14:textId="77777777" w:rsidTr="005F133A">
        <w:tc>
          <w:tcPr>
            <w:tcW w:w="2525" w:type="dxa"/>
            <w:vAlign w:val="bottom"/>
          </w:tcPr>
          <w:p w14:paraId="524E1E9C" w14:textId="402591A3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266" w:type="dxa"/>
          </w:tcPr>
          <w:p w14:paraId="19F92FCD" w14:textId="3BDCC726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266" w:type="dxa"/>
            <w:vAlign w:val="bottom"/>
          </w:tcPr>
          <w:p w14:paraId="07AB78E2" w14:textId="64BAFBB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1268" w:type="dxa"/>
            <w:vAlign w:val="bottom"/>
          </w:tcPr>
          <w:p w14:paraId="58492C6C" w14:textId="74577C82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</w:t>
            </w:r>
          </w:p>
        </w:tc>
        <w:tc>
          <w:tcPr>
            <w:tcW w:w="1268" w:type="dxa"/>
            <w:vAlign w:val="bottom"/>
          </w:tcPr>
          <w:p w14:paraId="0A3A1F87" w14:textId="5B50900B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266" w:type="dxa"/>
          </w:tcPr>
          <w:p w14:paraId="72D82DEB" w14:textId="19251622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267" w:type="dxa"/>
            <w:vAlign w:val="bottom"/>
          </w:tcPr>
          <w:p w14:paraId="6A669332" w14:textId="37FAB19C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7</w:t>
            </w:r>
          </w:p>
        </w:tc>
        <w:tc>
          <w:tcPr>
            <w:tcW w:w="1266" w:type="dxa"/>
            <w:vAlign w:val="bottom"/>
          </w:tcPr>
          <w:p w14:paraId="7C29C4B2" w14:textId="277C8F2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1266" w:type="dxa"/>
            <w:vAlign w:val="bottom"/>
          </w:tcPr>
          <w:p w14:paraId="696BD134" w14:textId="708CBC8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1336" w:type="dxa"/>
          </w:tcPr>
          <w:p w14:paraId="6845B17F" w14:textId="6229A6C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9</w:t>
            </w:r>
          </w:p>
        </w:tc>
      </w:tr>
      <w:tr w:rsidR="00A83B20" w:rsidRPr="00A83B20" w14:paraId="47E6DBD5" w14:textId="77777777" w:rsidTr="005F133A">
        <w:tc>
          <w:tcPr>
            <w:tcW w:w="2525" w:type="dxa"/>
            <w:vAlign w:val="bottom"/>
          </w:tcPr>
          <w:p w14:paraId="25CB330A" w14:textId="7C50F583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66" w:type="dxa"/>
          </w:tcPr>
          <w:p w14:paraId="7F71C14C" w14:textId="26BFBFD7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266" w:type="dxa"/>
            <w:vAlign w:val="bottom"/>
          </w:tcPr>
          <w:p w14:paraId="4A11896E" w14:textId="3CB2E9E9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5</w:t>
            </w:r>
          </w:p>
        </w:tc>
        <w:tc>
          <w:tcPr>
            <w:tcW w:w="1268" w:type="dxa"/>
            <w:vAlign w:val="bottom"/>
          </w:tcPr>
          <w:p w14:paraId="1DD20E84" w14:textId="36C46969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5</w:t>
            </w:r>
          </w:p>
        </w:tc>
        <w:tc>
          <w:tcPr>
            <w:tcW w:w="1268" w:type="dxa"/>
            <w:vAlign w:val="bottom"/>
          </w:tcPr>
          <w:p w14:paraId="1E83915B" w14:textId="280CABD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5</w:t>
            </w:r>
          </w:p>
        </w:tc>
        <w:tc>
          <w:tcPr>
            <w:tcW w:w="1266" w:type="dxa"/>
          </w:tcPr>
          <w:p w14:paraId="386C1AC3" w14:textId="129D606C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1267" w:type="dxa"/>
            <w:vAlign w:val="bottom"/>
          </w:tcPr>
          <w:p w14:paraId="264B885A" w14:textId="72F0771C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</w:t>
            </w:r>
          </w:p>
        </w:tc>
        <w:tc>
          <w:tcPr>
            <w:tcW w:w="1266" w:type="dxa"/>
            <w:vAlign w:val="bottom"/>
          </w:tcPr>
          <w:p w14:paraId="3ABAB28C" w14:textId="0E166450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5</w:t>
            </w:r>
          </w:p>
        </w:tc>
        <w:tc>
          <w:tcPr>
            <w:tcW w:w="1266" w:type="dxa"/>
            <w:vAlign w:val="bottom"/>
          </w:tcPr>
          <w:p w14:paraId="27607423" w14:textId="0C12FD59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1336" w:type="dxa"/>
          </w:tcPr>
          <w:p w14:paraId="3A541CEF" w14:textId="4F8E003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</w:tr>
      <w:tr w:rsidR="00A83B20" w:rsidRPr="00A83B20" w14:paraId="50963F95" w14:textId="77777777" w:rsidTr="00C872A9">
        <w:tc>
          <w:tcPr>
            <w:tcW w:w="2525" w:type="dxa"/>
          </w:tcPr>
          <w:p w14:paraId="58568211" w14:textId="77777777" w:rsidR="00C872A9" w:rsidRPr="00A83B20" w:rsidRDefault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2895D79E" w14:textId="6AABB54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177D7FD9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449E6B31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0C831BF5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1CD441B9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15EA2722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52EBFD6C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4265E94F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5AB443B4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83B20" w:rsidRPr="00A83B20" w14:paraId="295E664D" w14:textId="77777777" w:rsidTr="00C872A9">
        <w:tc>
          <w:tcPr>
            <w:tcW w:w="2525" w:type="dxa"/>
          </w:tcPr>
          <w:p w14:paraId="723399AA" w14:textId="427FF17F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mer smokers</w:t>
            </w:r>
          </w:p>
        </w:tc>
        <w:tc>
          <w:tcPr>
            <w:tcW w:w="1266" w:type="dxa"/>
          </w:tcPr>
          <w:p w14:paraId="66522709" w14:textId="09C8AA22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78B0708A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23DA4A08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</w:tcPr>
          <w:p w14:paraId="0856DDF7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078E0408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6E3D5C54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430BEFE9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3BFF9EFA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5882B4C9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A83B20" w:rsidRPr="00A83B20" w14:paraId="1EE5F899" w14:textId="77777777" w:rsidTr="005048A5">
        <w:tc>
          <w:tcPr>
            <w:tcW w:w="2525" w:type="dxa"/>
            <w:vAlign w:val="bottom"/>
          </w:tcPr>
          <w:p w14:paraId="78316EA4" w14:textId="41606F20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</w:t>
            </w:r>
          </w:p>
        </w:tc>
        <w:tc>
          <w:tcPr>
            <w:tcW w:w="1266" w:type="dxa"/>
          </w:tcPr>
          <w:p w14:paraId="1B6E8EF4" w14:textId="1B1A0545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266" w:type="dxa"/>
            <w:vAlign w:val="bottom"/>
          </w:tcPr>
          <w:p w14:paraId="7B6EE667" w14:textId="345B234B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</w:t>
            </w:r>
          </w:p>
        </w:tc>
        <w:tc>
          <w:tcPr>
            <w:tcW w:w="1268" w:type="dxa"/>
            <w:vAlign w:val="bottom"/>
          </w:tcPr>
          <w:p w14:paraId="6889ED5C" w14:textId="2765B7E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1268" w:type="dxa"/>
            <w:vAlign w:val="bottom"/>
          </w:tcPr>
          <w:p w14:paraId="0E63CAA7" w14:textId="044D19F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</w:t>
            </w:r>
          </w:p>
        </w:tc>
        <w:tc>
          <w:tcPr>
            <w:tcW w:w="1266" w:type="dxa"/>
          </w:tcPr>
          <w:p w14:paraId="25620F2F" w14:textId="70EF068B" w:rsidR="00C872A9" w:rsidRPr="00A83B20" w:rsidRDefault="000606C7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267" w:type="dxa"/>
          </w:tcPr>
          <w:p w14:paraId="3DED3F7D" w14:textId="6F12616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266" w:type="dxa"/>
          </w:tcPr>
          <w:p w14:paraId="51A967D7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14:paraId="6B017D3E" w14:textId="7777777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36" w:type="dxa"/>
          </w:tcPr>
          <w:p w14:paraId="332EA112" w14:textId="2F2FD2E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A83B20" w:rsidRPr="00A83B20" w14:paraId="1AB1839E" w14:textId="77777777" w:rsidTr="00F40257">
        <w:tc>
          <w:tcPr>
            <w:tcW w:w="2525" w:type="dxa"/>
            <w:vAlign w:val="bottom"/>
          </w:tcPr>
          <w:p w14:paraId="7B037B5A" w14:textId="2B93FE3C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9</w:t>
            </w:r>
          </w:p>
        </w:tc>
        <w:tc>
          <w:tcPr>
            <w:tcW w:w="1266" w:type="dxa"/>
          </w:tcPr>
          <w:p w14:paraId="4FA0327E" w14:textId="3B99389A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1266" w:type="dxa"/>
            <w:vAlign w:val="bottom"/>
          </w:tcPr>
          <w:p w14:paraId="4FBDDCEC" w14:textId="1CE92A8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268" w:type="dxa"/>
            <w:vAlign w:val="bottom"/>
          </w:tcPr>
          <w:p w14:paraId="41D118B6" w14:textId="3810B60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2</w:t>
            </w:r>
          </w:p>
        </w:tc>
        <w:tc>
          <w:tcPr>
            <w:tcW w:w="1268" w:type="dxa"/>
            <w:vAlign w:val="bottom"/>
          </w:tcPr>
          <w:p w14:paraId="0DADC2D4" w14:textId="7423636F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266" w:type="dxa"/>
          </w:tcPr>
          <w:p w14:paraId="5E180825" w14:textId="7A9A9D1A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267" w:type="dxa"/>
            <w:vAlign w:val="bottom"/>
          </w:tcPr>
          <w:p w14:paraId="5AFD5812" w14:textId="58BB166D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.29</w:t>
            </w:r>
          </w:p>
        </w:tc>
        <w:tc>
          <w:tcPr>
            <w:tcW w:w="1266" w:type="dxa"/>
            <w:vAlign w:val="bottom"/>
          </w:tcPr>
          <w:p w14:paraId="44288235" w14:textId="1C582F0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266" w:type="dxa"/>
            <w:vAlign w:val="bottom"/>
          </w:tcPr>
          <w:p w14:paraId="6117F2A9" w14:textId="7E1050A4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336" w:type="dxa"/>
          </w:tcPr>
          <w:p w14:paraId="6EC51B34" w14:textId="52F29984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0</w:t>
            </w:r>
          </w:p>
        </w:tc>
      </w:tr>
      <w:tr w:rsidR="00A83B20" w:rsidRPr="00A83B20" w14:paraId="3E81A037" w14:textId="77777777" w:rsidTr="00F40257">
        <w:tc>
          <w:tcPr>
            <w:tcW w:w="2525" w:type="dxa"/>
            <w:vAlign w:val="bottom"/>
          </w:tcPr>
          <w:p w14:paraId="04CC26C5" w14:textId="678D14F1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266" w:type="dxa"/>
          </w:tcPr>
          <w:p w14:paraId="26F80C4A" w14:textId="351EF4D0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266" w:type="dxa"/>
            <w:vAlign w:val="bottom"/>
          </w:tcPr>
          <w:p w14:paraId="14FC399E" w14:textId="0CAA8B12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  <w:tc>
          <w:tcPr>
            <w:tcW w:w="1268" w:type="dxa"/>
            <w:vAlign w:val="bottom"/>
          </w:tcPr>
          <w:p w14:paraId="2B3B27DC" w14:textId="05A5DAD4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</w:t>
            </w:r>
          </w:p>
        </w:tc>
        <w:tc>
          <w:tcPr>
            <w:tcW w:w="1268" w:type="dxa"/>
            <w:vAlign w:val="bottom"/>
          </w:tcPr>
          <w:p w14:paraId="1774E503" w14:textId="46C8ADB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1266" w:type="dxa"/>
          </w:tcPr>
          <w:p w14:paraId="7A825F81" w14:textId="07D16673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1267" w:type="dxa"/>
            <w:vAlign w:val="bottom"/>
          </w:tcPr>
          <w:p w14:paraId="7696D9A3" w14:textId="3FF83332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266" w:type="dxa"/>
            <w:vAlign w:val="bottom"/>
          </w:tcPr>
          <w:p w14:paraId="14283323" w14:textId="2FD0E1A0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1266" w:type="dxa"/>
            <w:vAlign w:val="bottom"/>
          </w:tcPr>
          <w:p w14:paraId="653E6F00" w14:textId="7B6C9681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336" w:type="dxa"/>
          </w:tcPr>
          <w:p w14:paraId="27353010" w14:textId="0FD6DBD6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7</w:t>
            </w:r>
          </w:p>
        </w:tc>
      </w:tr>
      <w:tr w:rsidR="00A83B20" w:rsidRPr="00A83B20" w14:paraId="1646D7C1" w14:textId="77777777" w:rsidTr="00F40257">
        <w:tc>
          <w:tcPr>
            <w:tcW w:w="2525" w:type="dxa"/>
            <w:vAlign w:val="bottom"/>
          </w:tcPr>
          <w:p w14:paraId="2198C027" w14:textId="2A6956E4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266" w:type="dxa"/>
          </w:tcPr>
          <w:p w14:paraId="7C104ABE" w14:textId="2AB74EDB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1266" w:type="dxa"/>
            <w:vAlign w:val="bottom"/>
          </w:tcPr>
          <w:p w14:paraId="18104C2B" w14:textId="1BBD0FE3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268" w:type="dxa"/>
            <w:vAlign w:val="bottom"/>
          </w:tcPr>
          <w:p w14:paraId="4446CBE3" w14:textId="3F17391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1268" w:type="dxa"/>
            <w:vAlign w:val="bottom"/>
          </w:tcPr>
          <w:p w14:paraId="6B089B21" w14:textId="78F678C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66" w:type="dxa"/>
          </w:tcPr>
          <w:p w14:paraId="44342EC2" w14:textId="20F5FB19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1267" w:type="dxa"/>
            <w:vAlign w:val="bottom"/>
          </w:tcPr>
          <w:p w14:paraId="20F2A65D" w14:textId="40BC55B7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266" w:type="dxa"/>
            <w:vAlign w:val="bottom"/>
          </w:tcPr>
          <w:p w14:paraId="17E5081E" w14:textId="1431376F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266" w:type="dxa"/>
            <w:vAlign w:val="bottom"/>
          </w:tcPr>
          <w:p w14:paraId="48752191" w14:textId="3F284AA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.41</w:t>
            </w:r>
          </w:p>
        </w:tc>
        <w:tc>
          <w:tcPr>
            <w:tcW w:w="1336" w:type="dxa"/>
          </w:tcPr>
          <w:p w14:paraId="50959A22" w14:textId="07C4E4C1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9</w:t>
            </w:r>
          </w:p>
        </w:tc>
      </w:tr>
      <w:tr w:rsidR="00C872A9" w:rsidRPr="00A83B20" w14:paraId="2DD72BAB" w14:textId="77777777" w:rsidTr="00F40257">
        <w:tc>
          <w:tcPr>
            <w:tcW w:w="2525" w:type="dxa"/>
            <w:vAlign w:val="bottom"/>
          </w:tcPr>
          <w:p w14:paraId="2C5FDB69" w14:textId="26372D8A" w:rsidR="00C872A9" w:rsidRPr="00A83B20" w:rsidRDefault="00C872A9" w:rsidP="00C872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266" w:type="dxa"/>
          </w:tcPr>
          <w:p w14:paraId="747124AE" w14:textId="25C65AB2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1266" w:type="dxa"/>
            <w:vAlign w:val="bottom"/>
          </w:tcPr>
          <w:p w14:paraId="339929BD" w14:textId="22845E6F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1268" w:type="dxa"/>
            <w:vAlign w:val="bottom"/>
          </w:tcPr>
          <w:p w14:paraId="15E2FB53" w14:textId="4B2790C8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1268" w:type="dxa"/>
            <w:vAlign w:val="bottom"/>
          </w:tcPr>
          <w:p w14:paraId="3FD05374" w14:textId="47EA14EF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266" w:type="dxa"/>
          </w:tcPr>
          <w:p w14:paraId="361E5ABD" w14:textId="2C6608FF" w:rsidR="00C872A9" w:rsidRPr="00A83B20" w:rsidRDefault="0076752F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1267" w:type="dxa"/>
            <w:vAlign w:val="bottom"/>
          </w:tcPr>
          <w:p w14:paraId="458BD715" w14:textId="27886BCC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266" w:type="dxa"/>
            <w:vAlign w:val="bottom"/>
          </w:tcPr>
          <w:p w14:paraId="20C712FA" w14:textId="379C46FA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266" w:type="dxa"/>
            <w:vAlign w:val="bottom"/>
          </w:tcPr>
          <w:p w14:paraId="102FCC34" w14:textId="015BC4CF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336" w:type="dxa"/>
          </w:tcPr>
          <w:p w14:paraId="14B99007" w14:textId="3899E076" w:rsidR="00C872A9" w:rsidRPr="00A83B20" w:rsidRDefault="00C872A9" w:rsidP="00C872A9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9</w:t>
            </w:r>
          </w:p>
        </w:tc>
      </w:tr>
    </w:tbl>
    <w:p w14:paraId="5F62D0AC" w14:textId="77777777" w:rsidR="00CD1804" w:rsidRPr="00A83B20" w:rsidRDefault="00CD1804" w:rsidP="00CD180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A84547" w14:textId="29208388" w:rsidR="00CD1804" w:rsidRPr="00A83B20" w:rsidRDefault="00CD1804" w:rsidP="00CD1804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83B2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justed for age, birth cohort and twin cohort</w:t>
      </w:r>
    </w:p>
    <w:p w14:paraId="0AE140D5" w14:textId="1F956710" w:rsidR="00C872A9" w:rsidRPr="00A83B20" w:rsidRDefault="00C872A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C872A9" w:rsidRPr="00A83B20" w:rsidSect="00C872A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4A44FB60" w14:textId="18944329" w:rsidR="00044065" w:rsidRPr="00A83B20" w:rsidRDefault="0004406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C82EDA" w14:textId="77777777" w:rsidR="00044065" w:rsidRPr="00A83B20" w:rsidRDefault="00044065" w:rsidP="0004406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83B2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2. Mean, standard deviation and range of age by birth cohort and sex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A83B20" w:rsidRPr="00A83B20" w14:paraId="5954601E" w14:textId="77777777" w:rsidTr="00CD146C">
        <w:tc>
          <w:tcPr>
            <w:tcW w:w="1924" w:type="dxa"/>
            <w:vMerge w:val="restart"/>
          </w:tcPr>
          <w:p w14:paraId="57C2D91C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surement years</w:t>
            </w:r>
          </w:p>
        </w:tc>
        <w:tc>
          <w:tcPr>
            <w:tcW w:w="3852" w:type="dxa"/>
            <w:gridSpan w:val="4"/>
          </w:tcPr>
          <w:p w14:paraId="690FDC4A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3852" w:type="dxa"/>
            <w:gridSpan w:val="4"/>
          </w:tcPr>
          <w:p w14:paraId="2082E9E9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</w:tr>
      <w:tr w:rsidR="00A83B20" w:rsidRPr="00A83B20" w14:paraId="303736D2" w14:textId="77777777" w:rsidTr="00CD146C">
        <w:tc>
          <w:tcPr>
            <w:tcW w:w="1924" w:type="dxa"/>
            <w:vMerge/>
          </w:tcPr>
          <w:p w14:paraId="14F83BE3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121E36E7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63" w:type="dxa"/>
          </w:tcPr>
          <w:p w14:paraId="2C2D01AE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963" w:type="dxa"/>
          </w:tcPr>
          <w:p w14:paraId="55A627CF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 age</w:t>
            </w:r>
          </w:p>
        </w:tc>
        <w:tc>
          <w:tcPr>
            <w:tcW w:w="963" w:type="dxa"/>
          </w:tcPr>
          <w:p w14:paraId="6252017F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ge</w:t>
            </w:r>
          </w:p>
        </w:tc>
        <w:tc>
          <w:tcPr>
            <w:tcW w:w="963" w:type="dxa"/>
          </w:tcPr>
          <w:p w14:paraId="7F10420B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63" w:type="dxa"/>
          </w:tcPr>
          <w:p w14:paraId="2DC2A931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D</w:t>
            </w:r>
          </w:p>
        </w:tc>
        <w:tc>
          <w:tcPr>
            <w:tcW w:w="963" w:type="dxa"/>
          </w:tcPr>
          <w:p w14:paraId="1FE186C2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 age</w:t>
            </w:r>
          </w:p>
        </w:tc>
        <w:tc>
          <w:tcPr>
            <w:tcW w:w="963" w:type="dxa"/>
          </w:tcPr>
          <w:p w14:paraId="29FB7EAB" w14:textId="77777777" w:rsidR="00044065" w:rsidRPr="00A83B20" w:rsidRDefault="00044065" w:rsidP="00CD1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age</w:t>
            </w:r>
          </w:p>
        </w:tc>
      </w:tr>
      <w:tr w:rsidR="00A83B20" w:rsidRPr="00A83B20" w14:paraId="6F3ADA78" w14:textId="77777777" w:rsidTr="00CD146C">
        <w:tc>
          <w:tcPr>
            <w:tcW w:w="1924" w:type="dxa"/>
            <w:vAlign w:val="bottom"/>
          </w:tcPr>
          <w:p w14:paraId="513EE1D1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9</w:t>
            </w:r>
          </w:p>
        </w:tc>
        <w:tc>
          <w:tcPr>
            <w:tcW w:w="963" w:type="dxa"/>
            <w:vAlign w:val="bottom"/>
          </w:tcPr>
          <w:p w14:paraId="7469EC5C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63" w:type="dxa"/>
            <w:vAlign w:val="bottom"/>
          </w:tcPr>
          <w:p w14:paraId="1E9D72A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963" w:type="dxa"/>
            <w:vAlign w:val="bottom"/>
          </w:tcPr>
          <w:p w14:paraId="1944DDA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63" w:type="dxa"/>
            <w:vAlign w:val="bottom"/>
          </w:tcPr>
          <w:p w14:paraId="01F8B0E8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63" w:type="dxa"/>
          </w:tcPr>
          <w:p w14:paraId="3CA76835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63" w:type="dxa"/>
          </w:tcPr>
          <w:p w14:paraId="7D558E5F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63" w:type="dxa"/>
          </w:tcPr>
          <w:p w14:paraId="5643D08A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963" w:type="dxa"/>
          </w:tcPr>
          <w:p w14:paraId="02A42C0F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A83B20" w:rsidRPr="00A83B20" w14:paraId="05B424B5" w14:textId="77777777" w:rsidTr="00CD146C">
        <w:tc>
          <w:tcPr>
            <w:tcW w:w="1924" w:type="dxa"/>
            <w:vAlign w:val="bottom"/>
          </w:tcPr>
          <w:p w14:paraId="3FDC0F14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9</w:t>
            </w:r>
          </w:p>
        </w:tc>
        <w:tc>
          <w:tcPr>
            <w:tcW w:w="963" w:type="dxa"/>
            <w:vAlign w:val="bottom"/>
          </w:tcPr>
          <w:p w14:paraId="783B48CE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63" w:type="dxa"/>
            <w:vAlign w:val="bottom"/>
          </w:tcPr>
          <w:p w14:paraId="1564FF2C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</w:tc>
        <w:tc>
          <w:tcPr>
            <w:tcW w:w="963" w:type="dxa"/>
            <w:vAlign w:val="bottom"/>
          </w:tcPr>
          <w:p w14:paraId="5E9E0A08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6FF3C6F2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63" w:type="dxa"/>
            <w:vAlign w:val="bottom"/>
          </w:tcPr>
          <w:p w14:paraId="76241D49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63" w:type="dxa"/>
            <w:vAlign w:val="bottom"/>
          </w:tcPr>
          <w:p w14:paraId="62845E99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63" w:type="dxa"/>
            <w:vAlign w:val="bottom"/>
          </w:tcPr>
          <w:p w14:paraId="0B2DEEC6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7C2DD793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A83B20" w:rsidRPr="00A83B20" w14:paraId="0CFF7FE8" w14:textId="77777777" w:rsidTr="00CD146C">
        <w:tc>
          <w:tcPr>
            <w:tcW w:w="1924" w:type="dxa"/>
            <w:vAlign w:val="bottom"/>
          </w:tcPr>
          <w:p w14:paraId="6AF0E26F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8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89</w:t>
            </w:r>
          </w:p>
        </w:tc>
        <w:tc>
          <w:tcPr>
            <w:tcW w:w="963" w:type="dxa"/>
            <w:vAlign w:val="bottom"/>
          </w:tcPr>
          <w:p w14:paraId="362B9C62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63" w:type="dxa"/>
            <w:vAlign w:val="bottom"/>
          </w:tcPr>
          <w:p w14:paraId="421B3058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1</w:t>
            </w:r>
          </w:p>
        </w:tc>
        <w:tc>
          <w:tcPr>
            <w:tcW w:w="963" w:type="dxa"/>
            <w:vAlign w:val="bottom"/>
          </w:tcPr>
          <w:p w14:paraId="281A8A85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1D40CF09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63" w:type="dxa"/>
            <w:vAlign w:val="bottom"/>
          </w:tcPr>
          <w:p w14:paraId="5A534105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63" w:type="dxa"/>
            <w:vAlign w:val="bottom"/>
          </w:tcPr>
          <w:p w14:paraId="46F231DC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963" w:type="dxa"/>
            <w:vAlign w:val="bottom"/>
          </w:tcPr>
          <w:p w14:paraId="546FA4F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5A1905C7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A83B20" w:rsidRPr="00A83B20" w14:paraId="68172AE6" w14:textId="77777777" w:rsidTr="00CD146C">
        <w:tc>
          <w:tcPr>
            <w:tcW w:w="1924" w:type="dxa"/>
            <w:vAlign w:val="bottom"/>
          </w:tcPr>
          <w:p w14:paraId="40DAAE3D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963" w:type="dxa"/>
            <w:vAlign w:val="bottom"/>
          </w:tcPr>
          <w:p w14:paraId="205B3487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63" w:type="dxa"/>
            <w:vAlign w:val="bottom"/>
          </w:tcPr>
          <w:p w14:paraId="65FAD4C4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9</w:t>
            </w:r>
          </w:p>
        </w:tc>
        <w:tc>
          <w:tcPr>
            <w:tcW w:w="963" w:type="dxa"/>
            <w:vAlign w:val="bottom"/>
          </w:tcPr>
          <w:p w14:paraId="62C1461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2BAB7105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63" w:type="dxa"/>
            <w:vAlign w:val="bottom"/>
          </w:tcPr>
          <w:p w14:paraId="6B1BA647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63" w:type="dxa"/>
            <w:vAlign w:val="bottom"/>
          </w:tcPr>
          <w:p w14:paraId="1EC6ED5A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  <w:tc>
          <w:tcPr>
            <w:tcW w:w="963" w:type="dxa"/>
            <w:vAlign w:val="bottom"/>
          </w:tcPr>
          <w:p w14:paraId="508C5D67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33E80BBD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A83B20" w:rsidRPr="00A83B20" w14:paraId="26D6BA29" w14:textId="77777777" w:rsidTr="00CD146C">
        <w:tc>
          <w:tcPr>
            <w:tcW w:w="1924" w:type="dxa"/>
            <w:vAlign w:val="bottom"/>
          </w:tcPr>
          <w:p w14:paraId="5BD5A034" w14:textId="77777777" w:rsidR="00044065" w:rsidRPr="00A83B20" w:rsidRDefault="00044065" w:rsidP="00CD14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A83B20">
              <w:rPr>
                <w:rFonts w:ascii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</w:rPr>
              <w:t>–</w:t>
            </w: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963" w:type="dxa"/>
            <w:vAlign w:val="bottom"/>
          </w:tcPr>
          <w:p w14:paraId="2D6FE540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63" w:type="dxa"/>
            <w:vAlign w:val="bottom"/>
          </w:tcPr>
          <w:p w14:paraId="38BA937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7</w:t>
            </w:r>
          </w:p>
        </w:tc>
        <w:tc>
          <w:tcPr>
            <w:tcW w:w="963" w:type="dxa"/>
            <w:vAlign w:val="bottom"/>
          </w:tcPr>
          <w:p w14:paraId="68B8973E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0C8F2342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63" w:type="dxa"/>
            <w:vAlign w:val="bottom"/>
          </w:tcPr>
          <w:p w14:paraId="6A484682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63" w:type="dxa"/>
            <w:vAlign w:val="bottom"/>
          </w:tcPr>
          <w:p w14:paraId="71C5D785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963" w:type="dxa"/>
            <w:vAlign w:val="bottom"/>
          </w:tcPr>
          <w:p w14:paraId="4DE9F18B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63" w:type="dxa"/>
            <w:vAlign w:val="bottom"/>
          </w:tcPr>
          <w:p w14:paraId="22E42E73" w14:textId="77777777" w:rsidR="00044065" w:rsidRPr="00A83B20" w:rsidRDefault="00044065" w:rsidP="00CD146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83B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</w:tbl>
    <w:p w14:paraId="04AEB7A7" w14:textId="4BF917B7" w:rsidR="00044065" w:rsidRPr="00A83B20" w:rsidRDefault="00044065" w:rsidP="0004406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044065" w:rsidRPr="00A83B20" w:rsidSect="00FE5D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60213" w16cex:dateUtc="2021-06-17T15:17:00Z"/>
  <w16cex:commentExtensible w16cex:durableId="2476034C" w16cex:dateUtc="2021-06-17T15:22:00Z"/>
  <w16cex:commentExtensible w16cex:durableId="2476036F" w16cex:dateUtc="2021-06-17T15:22:00Z"/>
  <w16cex:commentExtensible w16cex:durableId="2476038E" w16cex:dateUtc="2021-06-17T15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663949" w16cid:durableId="24760213"/>
  <w16cid:commentId w16cid:paraId="0CF7D393" w16cid:durableId="2476034C"/>
  <w16cid:commentId w16cid:paraId="350069D7" w16cid:durableId="2476036F"/>
  <w16cid:commentId w16cid:paraId="314CB3E5" w16cid:durableId="247603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7E60A" w14:textId="77777777" w:rsidR="00641494" w:rsidRDefault="00641494" w:rsidP="006D2A55">
      <w:pPr>
        <w:spacing w:after="0" w:line="240" w:lineRule="auto"/>
      </w:pPr>
      <w:r>
        <w:separator/>
      </w:r>
    </w:p>
  </w:endnote>
  <w:endnote w:type="continuationSeparator" w:id="0">
    <w:p w14:paraId="5292F123" w14:textId="77777777" w:rsidR="00641494" w:rsidRDefault="00641494" w:rsidP="006D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64B253" w14:textId="77777777" w:rsidR="00F7615A" w:rsidRDefault="00AA08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902D06" w14:textId="77777777" w:rsidR="00F7615A" w:rsidRDefault="00AA08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4F480A" w14:textId="77777777" w:rsidR="00F7615A" w:rsidRDefault="00AA08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18DA9" w14:textId="77777777" w:rsidR="00641494" w:rsidRDefault="00641494" w:rsidP="006D2A55">
      <w:pPr>
        <w:spacing w:after="0" w:line="240" w:lineRule="auto"/>
      </w:pPr>
      <w:r>
        <w:separator/>
      </w:r>
    </w:p>
  </w:footnote>
  <w:footnote w:type="continuationSeparator" w:id="0">
    <w:p w14:paraId="2DB46950" w14:textId="77777777" w:rsidR="00641494" w:rsidRDefault="00641494" w:rsidP="006D2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9336D0" w14:textId="77777777" w:rsidR="00F7615A" w:rsidRDefault="00AA08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F34126" w14:textId="77777777" w:rsidR="00F7615A" w:rsidRDefault="00AA08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7C0724" w14:textId="77777777" w:rsidR="00F7615A" w:rsidRDefault="00AA08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920"/>
    <w:rsid w:val="000004CD"/>
    <w:rsid w:val="00003B43"/>
    <w:rsid w:val="00004130"/>
    <w:rsid w:val="00004AF9"/>
    <w:rsid w:val="00005AA1"/>
    <w:rsid w:val="00010812"/>
    <w:rsid w:val="000120F7"/>
    <w:rsid w:val="00013A4B"/>
    <w:rsid w:val="00015B21"/>
    <w:rsid w:val="000165DE"/>
    <w:rsid w:val="00017F22"/>
    <w:rsid w:val="000205A2"/>
    <w:rsid w:val="00020B92"/>
    <w:rsid w:val="00024231"/>
    <w:rsid w:val="00024414"/>
    <w:rsid w:val="00024C3C"/>
    <w:rsid w:val="0003273D"/>
    <w:rsid w:val="0003391E"/>
    <w:rsid w:val="00033D55"/>
    <w:rsid w:val="000372F8"/>
    <w:rsid w:val="00040992"/>
    <w:rsid w:val="00042B5D"/>
    <w:rsid w:val="00044065"/>
    <w:rsid w:val="0004553B"/>
    <w:rsid w:val="0005067A"/>
    <w:rsid w:val="0005095C"/>
    <w:rsid w:val="00050B3E"/>
    <w:rsid w:val="00054BDC"/>
    <w:rsid w:val="000561B8"/>
    <w:rsid w:val="0005673E"/>
    <w:rsid w:val="000606C7"/>
    <w:rsid w:val="00063954"/>
    <w:rsid w:val="00064396"/>
    <w:rsid w:val="000673C3"/>
    <w:rsid w:val="00067960"/>
    <w:rsid w:val="000731FD"/>
    <w:rsid w:val="00073493"/>
    <w:rsid w:val="00074611"/>
    <w:rsid w:val="00076BB0"/>
    <w:rsid w:val="00077596"/>
    <w:rsid w:val="0008093C"/>
    <w:rsid w:val="0008387B"/>
    <w:rsid w:val="000838BF"/>
    <w:rsid w:val="00084281"/>
    <w:rsid w:val="000872C4"/>
    <w:rsid w:val="00091391"/>
    <w:rsid w:val="00091716"/>
    <w:rsid w:val="00095934"/>
    <w:rsid w:val="00097112"/>
    <w:rsid w:val="00097274"/>
    <w:rsid w:val="000A127C"/>
    <w:rsid w:val="000A1AC9"/>
    <w:rsid w:val="000A2863"/>
    <w:rsid w:val="000A28ED"/>
    <w:rsid w:val="000A4092"/>
    <w:rsid w:val="000A49E6"/>
    <w:rsid w:val="000A5751"/>
    <w:rsid w:val="000A793E"/>
    <w:rsid w:val="000B03BB"/>
    <w:rsid w:val="000B0D2C"/>
    <w:rsid w:val="000B4852"/>
    <w:rsid w:val="000B48E0"/>
    <w:rsid w:val="000B4C46"/>
    <w:rsid w:val="000B7AC5"/>
    <w:rsid w:val="000C08FC"/>
    <w:rsid w:val="000C1456"/>
    <w:rsid w:val="000C5A86"/>
    <w:rsid w:val="000C6430"/>
    <w:rsid w:val="000D1DA9"/>
    <w:rsid w:val="000D2335"/>
    <w:rsid w:val="000D44E7"/>
    <w:rsid w:val="000D6629"/>
    <w:rsid w:val="000D665A"/>
    <w:rsid w:val="000D734C"/>
    <w:rsid w:val="000D7E29"/>
    <w:rsid w:val="000E018D"/>
    <w:rsid w:val="000E499B"/>
    <w:rsid w:val="000E6429"/>
    <w:rsid w:val="000F1800"/>
    <w:rsid w:val="000F3F8C"/>
    <w:rsid w:val="000F5016"/>
    <w:rsid w:val="000F52A0"/>
    <w:rsid w:val="000F5C56"/>
    <w:rsid w:val="000F5FE5"/>
    <w:rsid w:val="000F6372"/>
    <w:rsid w:val="00100F2F"/>
    <w:rsid w:val="0010759F"/>
    <w:rsid w:val="00111423"/>
    <w:rsid w:val="00111BD2"/>
    <w:rsid w:val="00112474"/>
    <w:rsid w:val="00112660"/>
    <w:rsid w:val="00112B6E"/>
    <w:rsid w:val="00115457"/>
    <w:rsid w:val="00115BC7"/>
    <w:rsid w:val="00116C45"/>
    <w:rsid w:val="00120F3A"/>
    <w:rsid w:val="001238E9"/>
    <w:rsid w:val="00125C0B"/>
    <w:rsid w:val="001264FC"/>
    <w:rsid w:val="00126F56"/>
    <w:rsid w:val="00130E4B"/>
    <w:rsid w:val="00131AFA"/>
    <w:rsid w:val="00135521"/>
    <w:rsid w:val="00136004"/>
    <w:rsid w:val="001434FA"/>
    <w:rsid w:val="00143F4A"/>
    <w:rsid w:val="00150B8F"/>
    <w:rsid w:val="0015177D"/>
    <w:rsid w:val="001579B8"/>
    <w:rsid w:val="00160636"/>
    <w:rsid w:val="0016122D"/>
    <w:rsid w:val="0016141F"/>
    <w:rsid w:val="00162C34"/>
    <w:rsid w:val="00162FB5"/>
    <w:rsid w:val="00166DB7"/>
    <w:rsid w:val="00166EAD"/>
    <w:rsid w:val="00167334"/>
    <w:rsid w:val="00171520"/>
    <w:rsid w:val="00171B1B"/>
    <w:rsid w:val="00177AAB"/>
    <w:rsid w:val="00182783"/>
    <w:rsid w:val="00183092"/>
    <w:rsid w:val="001844C2"/>
    <w:rsid w:val="001852B0"/>
    <w:rsid w:val="0018530D"/>
    <w:rsid w:val="001862EA"/>
    <w:rsid w:val="00186626"/>
    <w:rsid w:val="001901D4"/>
    <w:rsid w:val="00190CFD"/>
    <w:rsid w:val="001937E4"/>
    <w:rsid w:val="00195580"/>
    <w:rsid w:val="001A0910"/>
    <w:rsid w:val="001A1160"/>
    <w:rsid w:val="001A4060"/>
    <w:rsid w:val="001A4AD2"/>
    <w:rsid w:val="001A5A0A"/>
    <w:rsid w:val="001A5DC5"/>
    <w:rsid w:val="001A7701"/>
    <w:rsid w:val="001B0E57"/>
    <w:rsid w:val="001B2409"/>
    <w:rsid w:val="001B54F8"/>
    <w:rsid w:val="001C07CE"/>
    <w:rsid w:val="001C25EE"/>
    <w:rsid w:val="001C3E2E"/>
    <w:rsid w:val="001C528C"/>
    <w:rsid w:val="001C535F"/>
    <w:rsid w:val="001C6AE7"/>
    <w:rsid w:val="001D2082"/>
    <w:rsid w:val="001D23DC"/>
    <w:rsid w:val="001D7014"/>
    <w:rsid w:val="001E1B82"/>
    <w:rsid w:val="001E6B1F"/>
    <w:rsid w:val="001F2E8F"/>
    <w:rsid w:val="001F4239"/>
    <w:rsid w:val="001F51C2"/>
    <w:rsid w:val="001F59CB"/>
    <w:rsid w:val="001F74FA"/>
    <w:rsid w:val="00200A1D"/>
    <w:rsid w:val="00201543"/>
    <w:rsid w:val="0020262F"/>
    <w:rsid w:val="00204BBC"/>
    <w:rsid w:val="0020555D"/>
    <w:rsid w:val="00206E81"/>
    <w:rsid w:val="00214CDC"/>
    <w:rsid w:val="00214CDE"/>
    <w:rsid w:val="0021529C"/>
    <w:rsid w:val="00215667"/>
    <w:rsid w:val="00215899"/>
    <w:rsid w:val="002171C3"/>
    <w:rsid w:val="0021723F"/>
    <w:rsid w:val="0021726C"/>
    <w:rsid w:val="0022017D"/>
    <w:rsid w:val="002227BD"/>
    <w:rsid w:val="00223FA7"/>
    <w:rsid w:val="00224591"/>
    <w:rsid w:val="00224C33"/>
    <w:rsid w:val="00224DA1"/>
    <w:rsid w:val="00225002"/>
    <w:rsid w:val="00230EB4"/>
    <w:rsid w:val="00232A4E"/>
    <w:rsid w:val="00234AE5"/>
    <w:rsid w:val="00237411"/>
    <w:rsid w:val="00241333"/>
    <w:rsid w:val="0024204A"/>
    <w:rsid w:val="00243C09"/>
    <w:rsid w:val="002458BC"/>
    <w:rsid w:val="00247E5E"/>
    <w:rsid w:val="0025326E"/>
    <w:rsid w:val="00257738"/>
    <w:rsid w:val="00260093"/>
    <w:rsid w:val="00261A66"/>
    <w:rsid w:val="00262D11"/>
    <w:rsid w:val="0026419A"/>
    <w:rsid w:val="00271F7F"/>
    <w:rsid w:val="00273BA7"/>
    <w:rsid w:val="00277B0C"/>
    <w:rsid w:val="00284BED"/>
    <w:rsid w:val="00284D64"/>
    <w:rsid w:val="002856B1"/>
    <w:rsid w:val="00292A88"/>
    <w:rsid w:val="00293186"/>
    <w:rsid w:val="002972F2"/>
    <w:rsid w:val="002A067B"/>
    <w:rsid w:val="002A567C"/>
    <w:rsid w:val="002B036C"/>
    <w:rsid w:val="002B0720"/>
    <w:rsid w:val="002B22BD"/>
    <w:rsid w:val="002B376B"/>
    <w:rsid w:val="002B533F"/>
    <w:rsid w:val="002C640F"/>
    <w:rsid w:val="002C6B8C"/>
    <w:rsid w:val="002D1275"/>
    <w:rsid w:val="002D1B5A"/>
    <w:rsid w:val="002D23B7"/>
    <w:rsid w:val="002D47FC"/>
    <w:rsid w:val="002D6891"/>
    <w:rsid w:val="002D7AEB"/>
    <w:rsid w:val="002F0612"/>
    <w:rsid w:val="002F229D"/>
    <w:rsid w:val="00310C83"/>
    <w:rsid w:val="003129B1"/>
    <w:rsid w:val="00312B58"/>
    <w:rsid w:val="00314065"/>
    <w:rsid w:val="00315252"/>
    <w:rsid w:val="00321DB0"/>
    <w:rsid w:val="00323570"/>
    <w:rsid w:val="0032561D"/>
    <w:rsid w:val="003320BA"/>
    <w:rsid w:val="003354FD"/>
    <w:rsid w:val="00337ABA"/>
    <w:rsid w:val="00340523"/>
    <w:rsid w:val="00340528"/>
    <w:rsid w:val="00340906"/>
    <w:rsid w:val="0034152E"/>
    <w:rsid w:val="003434D3"/>
    <w:rsid w:val="003448C7"/>
    <w:rsid w:val="00344C3C"/>
    <w:rsid w:val="00345A5D"/>
    <w:rsid w:val="0035160C"/>
    <w:rsid w:val="00351A0D"/>
    <w:rsid w:val="00351C91"/>
    <w:rsid w:val="00353164"/>
    <w:rsid w:val="003549BC"/>
    <w:rsid w:val="0035753D"/>
    <w:rsid w:val="00357FC3"/>
    <w:rsid w:val="0036115D"/>
    <w:rsid w:val="00362E8D"/>
    <w:rsid w:val="00362EA5"/>
    <w:rsid w:val="003641F6"/>
    <w:rsid w:val="0036508E"/>
    <w:rsid w:val="00365940"/>
    <w:rsid w:val="00367F19"/>
    <w:rsid w:val="003700F8"/>
    <w:rsid w:val="003716E1"/>
    <w:rsid w:val="00372777"/>
    <w:rsid w:val="00372C24"/>
    <w:rsid w:val="003733C3"/>
    <w:rsid w:val="003750EF"/>
    <w:rsid w:val="00375BF5"/>
    <w:rsid w:val="00375EE3"/>
    <w:rsid w:val="00377BA6"/>
    <w:rsid w:val="003826FE"/>
    <w:rsid w:val="00384507"/>
    <w:rsid w:val="003847B1"/>
    <w:rsid w:val="00384878"/>
    <w:rsid w:val="003854A8"/>
    <w:rsid w:val="00391374"/>
    <w:rsid w:val="0039163A"/>
    <w:rsid w:val="003932DF"/>
    <w:rsid w:val="00393F7D"/>
    <w:rsid w:val="003A0F85"/>
    <w:rsid w:val="003A141F"/>
    <w:rsid w:val="003A38DF"/>
    <w:rsid w:val="003A4C2F"/>
    <w:rsid w:val="003A561E"/>
    <w:rsid w:val="003A56A6"/>
    <w:rsid w:val="003A6811"/>
    <w:rsid w:val="003A6855"/>
    <w:rsid w:val="003B00FF"/>
    <w:rsid w:val="003B0772"/>
    <w:rsid w:val="003B0954"/>
    <w:rsid w:val="003B267D"/>
    <w:rsid w:val="003B5BF9"/>
    <w:rsid w:val="003C06DF"/>
    <w:rsid w:val="003C18BE"/>
    <w:rsid w:val="003C19EB"/>
    <w:rsid w:val="003C1B34"/>
    <w:rsid w:val="003C26C5"/>
    <w:rsid w:val="003C567C"/>
    <w:rsid w:val="003C74DB"/>
    <w:rsid w:val="003C7922"/>
    <w:rsid w:val="003D16CB"/>
    <w:rsid w:val="003D39C4"/>
    <w:rsid w:val="003D41BD"/>
    <w:rsid w:val="003D51B5"/>
    <w:rsid w:val="003D57ED"/>
    <w:rsid w:val="003E3C13"/>
    <w:rsid w:val="003E584C"/>
    <w:rsid w:val="003F20C7"/>
    <w:rsid w:val="003F5B70"/>
    <w:rsid w:val="003F671E"/>
    <w:rsid w:val="00400558"/>
    <w:rsid w:val="00400A45"/>
    <w:rsid w:val="0040153C"/>
    <w:rsid w:val="004064CC"/>
    <w:rsid w:val="0040791F"/>
    <w:rsid w:val="004109AD"/>
    <w:rsid w:val="00416144"/>
    <w:rsid w:val="004204BC"/>
    <w:rsid w:val="004235FA"/>
    <w:rsid w:val="00425E04"/>
    <w:rsid w:val="004303AC"/>
    <w:rsid w:val="004356F6"/>
    <w:rsid w:val="0043636D"/>
    <w:rsid w:val="00443134"/>
    <w:rsid w:val="00443349"/>
    <w:rsid w:val="00443557"/>
    <w:rsid w:val="00445A44"/>
    <w:rsid w:val="00445F0C"/>
    <w:rsid w:val="00451A77"/>
    <w:rsid w:val="00455C27"/>
    <w:rsid w:val="004560B9"/>
    <w:rsid w:val="00456E21"/>
    <w:rsid w:val="004621F1"/>
    <w:rsid w:val="00462956"/>
    <w:rsid w:val="00470C76"/>
    <w:rsid w:val="00470C7E"/>
    <w:rsid w:val="00471391"/>
    <w:rsid w:val="0047267D"/>
    <w:rsid w:val="004755CB"/>
    <w:rsid w:val="00481CE8"/>
    <w:rsid w:val="00482803"/>
    <w:rsid w:val="00485665"/>
    <w:rsid w:val="0048577A"/>
    <w:rsid w:val="00493607"/>
    <w:rsid w:val="00495BCF"/>
    <w:rsid w:val="00495DFA"/>
    <w:rsid w:val="0049610C"/>
    <w:rsid w:val="00496677"/>
    <w:rsid w:val="004969A5"/>
    <w:rsid w:val="00496D08"/>
    <w:rsid w:val="0049707A"/>
    <w:rsid w:val="00497A92"/>
    <w:rsid w:val="004A0AE2"/>
    <w:rsid w:val="004A3441"/>
    <w:rsid w:val="004A4920"/>
    <w:rsid w:val="004B04F9"/>
    <w:rsid w:val="004B08D2"/>
    <w:rsid w:val="004B111B"/>
    <w:rsid w:val="004B1401"/>
    <w:rsid w:val="004B1548"/>
    <w:rsid w:val="004B286E"/>
    <w:rsid w:val="004B4B3D"/>
    <w:rsid w:val="004B660E"/>
    <w:rsid w:val="004C032D"/>
    <w:rsid w:val="004C0383"/>
    <w:rsid w:val="004C11A2"/>
    <w:rsid w:val="004C640A"/>
    <w:rsid w:val="004C67E7"/>
    <w:rsid w:val="004C784C"/>
    <w:rsid w:val="004D0D12"/>
    <w:rsid w:val="004D0E40"/>
    <w:rsid w:val="004D153D"/>
    <w:rsid w:val="004D1800"/>
    <w:rsid w:val="004D2F76"/>
    <w:rsid w:val="004D3221"/>
    <w:rsid w:val="004D3321"/>
    <w:rsid w:val="004D474A"/>
    <w:rsid w:val="004D51C8"/>
    <w:rsid w:val="004D5886"/>
    <w:rsid w:val="004D594B"/>
    <w:rsid w:val="004D675C"/>
    <w:rsid w:val="004D687A"/>
    <w:rsid w:val="004E2298"/>
    <w:rsid w:val="004E6314"/>
    <w:rsid w:val="004E664E"/>
    <w:rsid w:val="004E681C"/>
    <w:rsid w:val="004E6B78"/>
    <w:rsid w:val="004E7E52"/>
    <w:rsid w:val="004F153D"/>
    <w:rsid w:val="004F3CE8"/>
    <w:rsid w:val="004F49DE"/>
    <w:rsid w:val="00500679"/>
    <w:rsid w:val="00503D63"/>
    <w:rsid w:val="00504C74"/>
    <w:rsid w:val="005059AB"/>
    <w:rsid w:val="0051176B"/>
    <w:rsid w:val="00511D14"/>
    <w:rsid w:val="00512B0E"/>
    <w:rsid w:val="0051349B"/>
    <w:rsid w:val="005134ED"/>
    <w:rsid w:val="00514DE9"/>
    <w:rsid w:val="005171A1"/>
    <w:rsid w:val="005207FA"/>
    <w:rsid w:val="00522B66"/>
    <w:rsid w:val="005247F1"/>
    <w:rsid w:val="00524E96"/>
    <w:rsid w:val="00525722"/>
    <w:rsid w:val="00525A0C"/>
    <w:rsid w:val="00525C68"/>
    <w:rsid w:val="00526494"/>
    <w:rsid w:val="00530616"/>
    <w:rsid w:val="005314E4"/>
    <w:rsid w:val="0053418F"/>
    <w:rsid w:val="00536163"/>
    <w:rsid w:val="005411E9"/>
    <w:rsid w:val="00541B7D"/>
    <w:rsid w:val="00545052"/>
    <w:rsid w:val="005458C9"/>
    <w:rsid w:val="00545B76"/>
    <w:rsid w:val="005462D1"/>
    <w:rsid w:val="00554BC5"/>
    <w:rsid w:val="00554CFC"/>
    <w:rsid w:val="00554FBC"/>
    <w:rsid w:val="0055522F"/>
    <w:rsid w:val="0055686A"/>
    <w:rsid w:val="0055795C"/>
    <w:rsid w:val="005603E9"/>
    <w:rsid w:val="005610AB"/>
    <w:rsid w:val="00564C67"/>
    <w:rsid w:val="00575378"/>
    <w:rsid w:val="00576D8D"/>
    <w:rsid w:val="00580BFE"/>
    <w:rsid w:val="005827B5"/>
    <w:rsid w:val="00582933"/>
    <w:rsid w:val="00582B8F"/>
    <w:rsid w:val="0058329E"/>
    <w:rsid w:val="00583356"/>
    <w:rsid w:val="00583CF0"/>
    <w:rsid w:val="0058521D"/>
    <w:rsid w:val="005879D8"/>
    <w:rsid w:val="005927BB"/>
    <w:rsid w:val="005939BE"/>
    <w:rsid w:val="005969EF"/>
    <w:rsid w:val="005A46F8"/>
    <w:rsid w:val="005B0A45"/>
    <w:rsid w:val="005B0EDF"/>
    <w:rsid w:val="005B12E3"/>
    <w:rsid w:val="005B1DB0"/>
    <w:rsid w:val="005B20D1"/>
    <w:rsid w:val="005B79B3"/>
    <w:rsid w:val="005C049F"/>
    <w:rsid w:val="005C1439"/>
    <w:rsid w:val="005C1B46"/>
    <w:rsid w:val="005C2500"/>
    <w:rsid w:val="005C2B3F"/>
    <w:rsid w:val="005C6EB2"/>
    <w:rsid w:val="005D0FDF"/>
    <w:rsid w:val="005D29F3"/>
    <w:rsid w:val="005D357D"/>
    <w:rsid w:val="005D414A"/>
    <w:rsid w:val="005D4BC8"/>
    <w:rsid w:val="005D53B8"/>
    <w:rsid w:val="005E2139"/>
    <w:rsid w:val="005E3B04"/>
    <w:rsid w:val="005E594E"/>
    <w:rsid w:val="005E67E3"/>
    <w:rsid w:val="005E6CF1"/>
    <w:rsid w:val="005E75BA"/>
    <w:rsid w:val="005E7947"/>
    <w:rsid w:val="005E7A5A"/>
    <w:rsid w:val="005E7D94"/>
    <w:rsid w:val="005F15AF"/>
    <w:rsid w:val="005F1A0C"/>
    <w:rsid w:val="005F24BB"/>
    <w:rsid w:val="005F42F5"/>
    <w:rsid w:val="005F4B7E"/>
    <w:rsid w:val="005F5EC1"/>
    <w:rsid w:val="006010AA"/>
    <w:rsid w:val="00603729"/>
    <w:rsid w:val="006073CC"/>
    <w:rsid w:val="00607B12"/>
    <w:rsid w:val="00610345"/>
    <w:rsid w:val="006110FC"/>
    <w:rsid w:val="00611B61"/>
    <w:rsid w:val="00612122"/>
    <w:rsid w:val="00612C40"/>
    <w:rsid w:val="006141DF"/>
    <w:rsid w:val="00614523"/>
    <w:rsid w:val="00614752"/>
    <w:rsid w:val="00615D64"/>
    <w:rsid w:val="00615DEF"/>
    <w:rsid w:val="006160AF"/>
    <w:rsid w:val="00616EB9"/>
    <w:rsid w:val="0062001D"/>
    <w:rsid w:val="006205B5"/>
    <w:rsid w:val="00621502"/>
    <w:rsid w:val="00623C16"/>
    <w:rsid w:val="0062421A"/>
    <w:rsid w:val="006245A4"/>
    <w:rsid w:val="006301B3"/>
    <w:rsid w:val="0063408D"/>
    <w:rsid w:val="00634B96"/>
    <w:rsid w:val="0063535A"/>
    <w:rsid w:val="00635363"/>
    <w:rsid w:val="0063609B"/>
    <w:rsid w:val="0064108E"/>
    <w:rsid w:val="00641494"/>
    <w:rsid w:val="00642861"/>
    <w:rsid w:val="00643CA6"/>
    <w:rsid w:val="00643D46"/>
    <w:rsid w:val="00644BB3"/>
    <w:rsid w:val="00644D4E"/>
    <w:rsid w:val="006457B6"/>
    <w:rsid w:val="00645F6C"/>
    <w:rsid w:val="006460E0"/>
    <w:rsid w:val="006467EF"/>
    <w:rsid w:val="00653A91"/>
    <w:rsid w:val="0065597A"/>
    <w:rsid w:val="00656DDD"/>
    <w:rsid w:val="00657EFA"/>
    <w:rsid w:val="0066149F"/>
    <w:rsid w:val="00662DFC"/>
    <w:rsid w:val="006636D7"/>
    <w:rsid w:val="00663B15"/>
    <w:rsid w:val="0066523E"/>
    <w:rsid w:val="006660A2"/>
    <w:rsid w:val="00667A3D"/>
    <w:rsid w:val="00667F19"/>
    <w:rsid w:val="00670B13"/>
    <w:rsid w:val="00674975"/>
    <w:rsid w:val="00680A96"/>
    <w:rsid w:val="00680BFA"/>
    <w:rsid w:val="006843DD"/>
    <w:rsid w:val="00685DB0"/>
    <w:rsid w:val="006871F4"/>
    <w:rsid w:val="0069279F"/>
    <w:rsid w:val="00694E78"/>
    <w:rsid w:val="00695383"/>
    <w:rsid w:val="0069752C"/>
    <w:rsid w:val="006A0B9F"/>
    <w:rsid w:val="006A1A03"/>
    <w:rsid w:val="006A24C8"/>
    <w:rsid w:val="006A2A97"/>
    <w:rsid w:val="006A2DD9"/>
    <w:rsid w:val="006A3B76"/>
    <w:rsid w:val="006A3F67"/>
    <w:rsid w:val="006A3FD7"/>
    <w:rsid w:val="006A613E"/>
    <w:rsid w:val="006A7E4F"/>
    <w:rsid w:val="006B137C"/>
    <w:rsid w:val="006B222C"/>
    <w:rsid w:val="006B42E9"/>
    <w:rsid w:val="006B4A66"/>
    <w:rsid w:val="006B7FB2"/>
    <w:rsid w:val="006C2C51"/>
    <w:rsid w:val="006C367A"/>
    <w:rsid w:val="006C3B7E"/>
    <w:rsid w:val="006C3FBE"/>
    <w:rsid w:val="006C687C"/>
    <w:rsid w:val="006C7E4E"/>
    <w:rsid w:val="006D11B2"/>
    <w:rsid w:val="006D1FD0"/>
    <w:rsid w:val="006D2A55"/>
    <w:rsid w:val="006D75D5"/>
    <w:rsid w:val="006D7B78"/>
    <w:rsid w:val="006E3669"/>
    <w:rsid w:val="006E68DA"/>
    <w:rsid w:val="006F068A"/>
    <w:rsid w:val="006F1509"/>
    <w:rsid w:val="006F1A56"/>
    <w:rsid w:val="006F1F34"/>
    <w:rsid w:val="006F2988"/>
    <w:rsid w:val="006F554F"/>
    <w:rsid w:val="0070206C"/>
    <w:rsid w:val="0070233D"/>
    <w:rsid w:val="007038E6"/>
    <w:rsid w:val="007057B2"/>
    <w:rsid w:val="007062F2"/>
    <w:rsid w:val="00706835"/>
    <w:rsid w:val="0070687F"/>
    <w:rsid w:val="00710C1F"/>
    <w:rsid w:val="00712AB0"/>
    <w:rsid w:val="007135A1"/>
    <w:rsid w:val="007135F0"/>
    <w:rsid w:val="00714571"/>
    <w:rsid w:val="00716B88"/>
    <w:rsid w:val="00717B31"/>
    <w:rsid w:val="00722B2C"/>
    <w:rsid w:val="00726829"/>
    <w:rsid w:val="0073175E"/>
    <w:rsid w:val="0073216B"/>
    <w:rsid w:val="00733FA4"/>
    <w:rsid w:val="0073415D"/>
    <w:rsid w:val="007359C7"/>
    <w:rsid w:val="00736113"/>
    <w:rsid w:val="00737F18"/>
    <w:rsid w:val="007409EC"/>
    <w:rsid w:val="007417DE"/>
    <w:rsid w:val="007440B6"/>
    <w:rsid w:val="00744ABF"/>
    <w:rsid w:val="00745D24"/>
    <w:rsid w:val="007460D6"/>
    <w:rsid w:val="007523E9"/>
    <w:rsid w:val="007527D7"/>
    <w:rsid w:val="00753379"/>
    <w:rsid w:val="00757D3E"/>
    <w:rsid w:val="007609B9"/>
    <w:rsid w:val="00760EDB"/>
    <w:rsid w:val="0076153E"/>
    <w:rsid w:val="0076370E"/>
    <w:rsid w:val="007649BE"/>
    <w:rsid w:val="007656AC"/>
    <w:rsid w:val="0076752F"/>
    <w:rsid w:val="00767DE7"/>
    <w:rsid w:val="00772B4F"/>
    <w:rsid w:val="0077315A"/>
    <w:rsid w:val="00782FE1"/>
    <w:rsid w:val="007835D2"/>
    <w:rsid w:val="00784409"/>
    <w:rsid w:val="0078743A"/>
    <w:rsid w:val="007923D5"/>
    <w:rsid w:val="0079552D"/>
    <w:rsid w:val="007A3135"/>
    <w:rsid w:val="007A5A15"/>
    <w:rsid w:val="007A5EEA"/>
    <w:rsid w:val="007A697A"/>
    <w:rsid w:val="007A78FD"/>
    <w:rsid w:val="007B0505"/>
    <w:rsid w:val="007B09CA"/>
    <w:rsid w:val="007B2595"/>
    <w:rsid w:val="007B333C"/>
    <w:rsid w:val="007B4F4C"/>
    <w:rsid w:val="007B704A"/>
    <w:rsid w:val="007B7577"/>
    <w:rsid w:val="007B779A"/>
    <w:rsid w:val="007C3179"/>
    <w:rsid w:val="007C4A9E"/>
    <w:rsid w:val="007C6B22"/>
    <w:rsid w:val="007D0EE9"/>
    <w:rsid w:val="007D0F31"/>
    <w:rsid w:val="007D2234"/>
    <w:rsid w:val="007D2D33"/>
    <w:rsid w:val="007D4474"/>
    <w:rsid w:val="007D625D"/>
    <w:rsid w:val="007E4FC5"/>
    <w:rsid w:val="007E6B6C"/>
    <w:rsid w:val="007E6BA3"/>
    <w:rsid w:val="007E6C5E"/>
    <w:rsid w:val="007E76DE"/>
    <w:rsid w:val="007F129F"/>
    <w:rsid w:val="007F299A"/>
    <w:rsid w:val="007F2C42"/>
    <w:rsid w:val="007F355D"/>
    <w:rsid w:val="007F47D9"/>
    <w:rsid w:val="007F4940"/>
    <w:rsid w:val="007F5FB1"/>
    <w:rsid w:val="007F61C3"/>
    <w:rsid w:val="0080039C"/>
    <w:rsid w:val="008014C3"/>
    <w:rsid w:val="00802B62"/>
    <w:rsid w:val="00803861"/>
    <w:rsid w:val="008053C4"/>
    <w:rsid w:val="00806326"/>
    <w:rsid w:val="00806D38"/>
    <w:rsid w:val="00807613"/>
    <w:rsid w:val="00810123"/>
    <w:rsid w:val="00811688"/>
    <w:rsid w:val="008127B8"/>
    <w:rsid w:val="008140F0"/>
    <w:rsid w:val="008142D2"/>
    <w:rsid w:val="00814917"/>
    <w:rsid w:val="008208AB"/>
    <w:rsid w:val="00820AA0"/>
    <w:rsid w:val="00820BD9"/>
    <w:rsid w:val="00822F2F"/>
    <w:rsid w:val="00824C7C"/>
    <w:rsid w:val="008267BC"/>
    <w:rsid w:val="0083053B"/>
    <w:rsid w:val="008312A0"/>
    <w:rsid w:val="00832363"/>
    <w:rsid w:val="008339BF"/>
    <w:rsid w:val="00840706"/>
    <w:rsid w:val="008422C6"/>
    <w:rsid w:val="00842A0D"/>
    <w:rsid w:val="00843118"/>
    <w:rsid w:val="00844909"/>
    <w:rsid w:val="00844D11"/>
    <w:rsid w:val="00844D73"/>
    <w:rsid w:val="00844EE4"/>
    <w:rsid w:val="00844F2E"/>
    <w:rsid w:val="00847E2E"/>
    <w:rsid w:val="008500AD"/>
    <w:rsid w:val="00850CBB"/>
    <w:rsid w:val="00851DCA"/>
    <w:rsid w:val="00851DF1"/>
    <w:rsid w:val="00854B0A"/>
    <w:rsid w:val="00855324"/>
    <w:rsid w:val="00856883"/>
    <w:rsid w:val="00856A19"/>
    <w:rsid w:val="00861117"/>
    <w:rsid w:val="00861997"/>
    <w:rsid w:val="00861C9B"/>
    <w:rsid w:val="00861FCF"/>
    <w:rsid w:val="00863884"/>
    <w:rsid w:val="008660BA"/>
    <w:rsid w:val="008706E9"/>
    <w:rsid w:val="00870F03"/>
    <w:rsid w:val="00871592"/>
    <w:rsid w:val="00873D85"/>
    <w:rsid w:val="00875782"/>
    <w:rsid w:val="00880090"/>
    <w:rsid w:val="00883FBC"/>
    <w:rsid w:val="00884D3E"/>
    <w:rsid w:val="00885C54"/>
    <w:rsid w:val="008912AB"/>
    <w:rsid w:val="0089194D"/>
    <w:rsid w:val="00891D08"/>
    <w:rsid w:val="00892493"/>
    <w:rsid w:val="00893840"/>
    <w:rsid w:val="00894C82"/>
    <w:rsid w:val="00894D80"/>
    <w:rsid w:val="008A1BF2"/>
    <w:rsid w:val="008A6100"/>
    <w:rsid w:val="008B13F0"/>
    <w:rsid w:val="008B6958"/>
    <w:rsid w:val="008B6A5D"/>
    <w:rsid w:val="008B6F69"/>
    <w:rsid w:val="008C11FE"/>
    <w:rsid w:val="008C14DD"/>
    <w:rsid w:val="008C29AE"/>
    <w:rsid w:val="008C34FE"/>
    <w:rsid w:val="008C79CF"/>
    <w:rsid w:val="008C7DF8"/>
    <w:rsid w:val="008C7DFC"/>
    <w:rsid w:val="008D0789"/>
    <w:rsid w:val="008D2B06"/>
    <w:rsid w:val="008D2C8F"/>
    <w:rsid w:val="008D407F"/>
    <w:rsid w:val="008D57E5"/>
    <w:rsid w:val="008E25FE"/>
    <w:rsid w:val="008E285D"/>
    <w:rsid w:val="008E3A95"/>
    <w:rsid w:val="008E5E0E"/>
    <w:rsid w:val="008F2C28"/>
    <w:rsid w:val="008F35B9"/>
    <w:rsid w:val="008F5581"/>
    <w:rsid w:val="008F5DE5"/>
    <w:rsid w:val="008F659C"/>
    <w:rsid w:val="00900658"/>
    <w:rsid w:val="009006FB"/>
    <w:rsid w:val="00901B09"/>
    <w:rsid w:val="0090416E"/>
    <w:rsid w:val="009047F0"/>
    <w:rsid w:val="0090575F"/>
    <w:rsid w:val="009059C0"/>
    <w:rsid w:val="009070B6"/>
    <w:rsid w:val="00907AAC"/>
    <w:rsid w:val="00910F0F"/>
    <w:rsid w:val="00911305"/>
    <w:rsid w:val="009122E8"/>
    <w:rsid w:val="00912DF8"/>
    <w:rsid w:val="00913B5A"/>
    <w:rsid w:val="009242F5"/>
    <w:rsid w:val="00925607"/>
    <w:rsid w:val="00930836"/>
    <w:rsid w:val="009323DA"/>
    <w:rsid w:val="00934205"/>
    <w:rsid w:val="00935DFE"/>
    <w:rsid w:val="00936327"/>
    <w:rsid w:val="00936389"/>
    <w:rsid w:val="00936816"/>
    <w:rsid w:val="0093771C"/>
    <w:rsid w:val="00937E7D"/>
    <w:rsid w:val="00941689"/>
    <w:rsid w:val="0094592B"/>
    <w:rsid w:val="00952D2F"/>
    <w:rsid w:val="009542ED"/>
    <w:rsid w:val="00957284"/>
    <w:rsid w:val="00957CA0"/>
    <w:rsid w:val="00960B96"/>
    <w:rsid w:val="00962BF4"/>
    <w:rsid w:val="00962E0E"/>
    <w:rsid w:val="00964647"/>
    <w:rsid w:val="009676D5"/>
    <w:rsid w:val="009718B7"/>
    <w:rsid w:val="009720F9"/>
    <w:rsid w:val="0097224F"/>
    <w:rsid w:val="00973316"/>
    <w:rsid w:val="00974761"/>
    <w:rsid w:val="009749F2"/>
    <w:rsid w:val="009762AE"/>
    <w:rsid w:val="009765FE"/>
    <w:rsid w:val="00983CDD"/>
    <w:rsid w:val="00983E3B"/>
    <w:rsid w:val="0098610C"/>
    <w:rsid w:val="00986684"/>
    <w:rsid w:val="00986CCB"/>
    <w:rsid w:val="009A018A"/>
    <w:rsid w:val="009A1492"/>
    <w:rsid w:val="009A3F11"/>
    <w:rsid w:val="009A4914"/>
    <w:rsid w:val="009B31D6"/>
    <w:rsid w:val="009B570A"/>
    <w:rsid w:val="009B6F8A"/>
    <w:rsid w:val="009C0701"/>
    <w:rsid w:val="009C2007"/>
    <w:rsid w:val="009C42D7"/>
    <w:rsid w:val="009C55DB"/>
    <w:rsid w:val="009C5ECB"/>
    <w:rsid w:val="009C5F6E"/>
    <w:rsid w:val="009C6F39"/>
    <w:rsid w:val="009C7ADA"/>
    <w:rsid w:val="009D0226"/>
    <w:rsid w:val="009D2C72"/>
    <w:rsid w:val="009D350B"/>
    <w:rsid w:val="009D51A9"/>
    <w:rsid w:val="009D7997"/>
    <w:rsid w:val="009E07D8"/>
    <w:rsid w:val="009E0D56"/>
    <w:rsid w:val="009E1897"/>
    <w:rsid w:val="009E617D"/>
    <w:rsid w:val="009E7338"/>
    <w:rsid w:val="009F0011"/>
    <w:rsid w:val="009F2DF8"/>
    <w:rsid w:val="009F4D18"/>
    <w:rsid w:val="009F748C"/>
    <w:rsid w:val="00A0146F"/>
    <w:rsid w:val="00A02D2F"/>
    <w:rsid w:val="00A10BF9"/>
    <w:rsid w:val="00A139CC"/>
    <w:rsid w:val="00A14CF4"/>
    <w:rsid w:val="00A15920"/>
    <w:rsid w:val="00A20D96"/>
    <w:rsid w:val="00A24B18"/>
    <w:rsid w:val="00A30475"/>
    <w:rsid w:val="00A33EB9"/>
    <w:rsid w:val="00A34B24"/>
    <w:rsid w:val="00A433F5"/>
    <w:rsid w:val="00A44A9D"/>
    <w:rsid w:val="00A45F22"/>
    <w:rsid w:val="00A5036A"/>
    <w:rsid w:val="00A52915"/>
    <w:rsid w:val="00A5329A"/>
    <w:rsid w:val="00A54DBF"/>
    <w:rsid w:val="00A55465"/>
    <w:rsid w:val="00A626F3"/>
    <w:rsid w:val="00A65B24"/>
    <w:rsid w:val="00A67898"/>
    <w:rsid w:val="00A71D0E"/>
    <w:rsid w:val="00A73FAF"/>
    <w:rsid w:val="00A760F0"/>
    <w:rsid w:val="00A77E8B"/>
    <w:rsid w:val="00A80F43"/>
    <w:rsid w:val="00A81D0D"/>
    <w:rsid w:val="00A83B20"/>
    <w:rsid w:val="00A854FC"/>
    <w:rsid w:val="00A86C74"/>
    <w:rsid w:val="00A90367"/>
    <w:rsid w:val="00A90876"/>
    <w:rsid w:val="00A95C12"/>
    <w:rsid w:val="00A95E35"/>
    <w:rsid w:val="00AA0880"/>
    <w:rsid w:val="00AA5482"/>
    <w:rsid w:val="00AB088E"/>
    <w:rsid w:val="00AB3CF2"/>
    <w:rsid w:val="00AB6D76"/>
    <w:rsid w:val="00AB7BD9"/>
    <w:rsid w:val="00AC0E6B"/>
    <w:rsid w:val="00AC2048"/>
    <w:rsid w:val="00AC31DB"/>
    <w:rsid w:val="00AC49AF"/>
    <w:rsid w:val="00AC5056"/>
    <w:rsid w:val="00AD0ED8"/>
    <w:rsid w:val="00AD2B45"/>
    <w:rsid w:val="00AD3286"/>
    <w:rsid w:val="00AD4657"/>
    <w:rsid w:val="00AD4EA6"/>
    <w:rsid w:val="00AD7EEC"/>
    <w:rsid w:val="00AE0473"/>
    <w:rsid w:val="00AE2795"/>
    <w:rsid w:val="00AE4086"/>
    <w:rsid w:val="00AE4269"/>
    <w:rsid w:val="00AE4D9D"/>
    <w:rsid w:val="00AF012D"/>
    <w:rsid w:val="00AF2E49"/>
    <w:rsid w:val="00AF5CE8"/>
    <w:rsid w:val="00AF63AE"/>
    <w:rsid w:val="00AF7851"/>
    <w:rsid w:val="00B02734"/>
    <w:rsid w:val="00B0779A"/>
    <w:rsid w:val="00B11D0E"/>
    <w:rsid w:val="00B14892"/>
    <w:rsid w:val="00B14B8D"/>
    <w:rsid w:val="00B22DF4"/>
    <w:rsid w:val="00B2384C"/>
    <w:rsid w:val="00B23B73"/>
    <w:rsid w:val="00B24CFB"/>
    <w:rsid w:val="00B25700"/>
    <w:rsid w:val="00B27BAE"/>
    <w:rsid w:val="00B3018F"/>
    <w:rsid w:val="00B30529"/>
    <w:rsid w:val="00B30A22"/>
    <w:rsid w:val="00B310E1"/>
    <w:rsid w:val="00B34F30"/>
    <w:rsid w:val="00B35791"/>
    <w:rsid w:val="00B37EAE"/>
    <w:rsid w:val="00B40586"/>
    <w:rsid w:val="00B40BFE"/>
    <w:rsid w:val="00B40D59"/>
    <w:rsid w:val="00B40F9D"/>
    <w:rsid w:val="00B47ABF"/>
    <w:rsid w:val="00B5553B"/>
    <w:rsid w:val="00B55A72"/>
    <w:rsid w:val="00B566E3"/>
    <w:rsid w:val="00B64064"/>
    <w:rsid w:val="00B644DA"/>
    <w:rsid w:val="00B661CB"/>
    <w:rsid w:val="00B66CF0"/>
    <w:rsid w:val="00B67CD3"/>
    <w:rsid w:val="00B71894"/>
    <w:rsid w:val="00B72596"/>
    <w:rsid w:val="00B72EEC"/>
    <w:rsid w:val="00B7304D"/>
    <w:rsid w:val="00B755F1"/>
    <w:rsid w:val="00B7562E"/>
    <w:rsid w:val="00B75C08"/>
    <w:rsid w:val="00B76889"/>
    <w:rsid w:val="00B8058B"/>
    <w:rsid w:val="00B80C3C"/>
    <w:rsid w:val="00B820AC"/>
    <w:rsid w:val="00B82B72"/>
    <w:rsid w:val="00B82F0C"/>
    <w:rsid w:val="00B84F0E"/>
    <w:rsid w:val="00B913AE"/>
    <w:rsid w:val="00B944C7"/>
    <w:rsid w:val="00BA0215"/>
    <w:rsid w:val="00BA3901"/>
    <w:rsid w:val="00BA4B8E"/>
    <w:rsid w:val="00BA706F"/>
    <w:rsid w:val="00BA719D"/>
    <w:rsid w:val="00BB0D3F"/>
    <w:rsid w:val="00BB2367"/>
    <w:rsid w:val="00BB3882"/>
    <w:rsid w:val="00BB54D3"/>
    <w:rsid w:val="00BB5C94"/>
    <w:rsid w:val="00BB6E6D"/>
    <w:rsid w:val="00BB732C"/>
    <w:rsid w:val="00BC2407"/>
    <w:rsid w:val="00BC2EBA"/>
    <w:rsid w:val="00BC40C9"/>
    <w:rsid w:val="00BC5D83"/>
    <w:rsid w:val="00BC78F0"/>
    <w:rsid w:val="00BD2E5C"/>
    <w:rsid w:val="00BD3264"/>
    <w:rsid w:val="00BD699E"/>
    <w:rsid w:val="00BD6A81"/>
    <w:rsid w:val="00BE014B"/>
    <w:rsid w:val="00BE01AB"/>
    <w:rsid w:val="00BE0710"/>
    <w:rsid w:val="00BE0A63"/>
    <w:rsid w:val="00BE1DEA"/>
    <w:rsid w:val="00BE1F08"/>
    <w:rsid w:val="00BE23C4"/>
    <w:rsid w:val="00BE29A2"/>
    <w:rsid w:val="00BE61CF"/>
    <w:rsid w:val="00BE658B"/>
    <w:rsid w:val="00BF26DD"/>
    <w:rsid w:val="00C006A9"/>
    <w:rsid w:val="00C01EBF"/>
    <w:rsid w:val="00C029E4"/>
    <w:rsid w:val="00C036F9"/>
    <w:rsid w:val="00C053A6"/>
    <w:rsid w:val="00C05775"/>
    <w:rsid w:val="00C14BE5"/>
    <w:rsid w:val="00C14E3B"/>
    <w:rsid w:val="00C15D58"/>
    <w:rsid w:val="00C20DB3"/>
    <w:rsid w:val="00C2568B"/>
    <w:rsid w:val="00C25896"/>
    <w:rsid w:val="00C301FA"/>
    <w:rsid w:val="00C32228"/>
    <w:rsid w:val="00C323CA"/>
    <w:rsid w:val="00C34E88"/>
    <w:rsid w:val="00C407C5"/>
    <w:rsid w:val="00C408B5"/>
    <w:rsid w:val="00C410FC"/>
    <w:rsid w:val="00C4280E"/>
    <w:rsid w:val="00C42ABF"/>
    <w:rsid w:val="00C506CA"/>
    <w:rsid w:val="00C50B56"/>
    <w:rsid w:val="00C52E37"/>
    <w:rsid w:val="00C534D2"/>
    <w:rsid w:val="00C54D78"/>
    <w:rsid w:val="00C56141"/>
    <w:rsid w:val="00C567A6"/>
    <w:rsid w:val="00C56925"/>
    <w:rsid w:val="00C571AD"/>
    <w:rsid w:val="00C61212"/>
    <w:rsid w:val="00C6531D"/>
    <w:rsid w:val="00C71823"/>
    <w:rsid w:val="00C71A33"/>
    <w:rsid w:val="00C71AB0"/>
    <w:rsid w:val="00C7232C"/>
    <w:rsid w:val="00C72A0E"/>
    <w:rsid w:val="00C72C19"/>
    <w:rsid w:val="00C7337F"/>
    <w:rsid w:val="00C764C5"/>
    <w:rsid w:val="00C81E17"/>
    <w:rsid w:val="00C823C3"/>
    <w:rsid w:val="00C82821"/>
    <w:rsid w:val="00C82B7A"/>
    <w:rsid w:val="00C855FF"/>
    <w:rsid w:val="00C864E8"/>
    <w:rsid w:val="00C872A9"/>
    <w:rsid w:val="00C9322C"/>
    <w:rsid w:val="00C94534"/>
    <w:rsid w:val="00C94A73"/>
    <w:rsid w:val="00C94C15"/>
    <w:rsid w:val="00C95872"/>
    <w:rsid w:val="00CA2679"/>
    <w:rsid w:val="00CA45D3"/>
    <w:rsid w:val="00CA4FDC"/>
    <w:rsid w:val="00CA51B9"/>
    <w:rsid w:val="00CA6ED1"/>
    <w:rsid w:val="00CB0296"/>
    <w:rsid w:val="00CB2B5B"/>
    <w:rsid w:val="00CB36AB"/>
    <w:rsid w:val="00CB685A"/>
    <w:rsid w:val="00CC0220"/>
    <w:rsid w:val="00CC1875"/>
    <w:rsid w:val="00CC2F35"/>
    <w:rsid w:val="00CC499C"/>
    <w:rsid w:val="00CD06B0"/>
    <w:rsid w:val="00CD0D13"/>
    <w:rsid w:val="00CD1009"/>
    <w:rsid w:val="00CD1804"/>
    <w:rsid w:val="00CD34EF"/>
    <w:rsid w:val="00CD45DD"/>
    <w:rsid w:val="00CE4884"/>
    <w:rsid w:val="00CE72E0"/>
    <w:rsid w:val="00CF07B3"/>
    <w:rsid w:val="00CF19CA"/>
    <w:rsid w:val="00CF43F7"/>
    <w:rsid w:val="00D02360"/>
    <w:rsid w:val="00D043C7"/>
    <w:rsid w:val="00D05039"/>
    <w:rsid w:val="00D05B5F"/>
    <w:rsid w:val="00D06A59"/>
    <w:rsid w:val="00D07EE9"/>
    <w:rsid w:val="00D12CF2"/>
    <w:rsid w:val="00D137A4"/>
    <w:rsid w:val="00D14904"/>
    <w:rsid w:val="00D208E5"/>
    <w:rsid w:val="00D2264A"/>
    <w:rsid w:val="00D229D1"/>
    <w:rsid w:val="00D2686B"/>
    <w:rsid w:val="00D26CAE"/>
    <w:rsid w:val="00D312A5"/>
    <w:rsid w:val="00D312C9"/>
    <w:rsid w:val="00D31941"/>
    <w:rsid w:val="00D31B85"/>
    <w:rsid w:val="00D32926"/>
    <w:rsid w:val="00D33E3F"/>
    <w:rsid w:val="00D34963"/>
    <w:rsid w:val="00D34D40"/>
    <w:rsid w:val="00D37C58"/>
    <w:rsid w:val="00D417D3"/>
    <w:rsid w:val="00D42C69"/>
    <w:rsid w:val="00D4699C"/>
    <w:rsid w:val="00D46D1D"/>
    <w:rsid w:val="00D470D5"/>
    <w:rsid w:val="00D50EC3"/>
    <w:rsid w:val="00D53DC0"/>
    <w:rsid w:val="00D6110D"/>
    <w:rsid w:val="00D619B1"/>
    <w:rsid w:val="00D6340A"/>
    <w:rsid w:val="00D65BB8"/>
    <w:rsid w:val="00D71DBB"/>
    <w:rsid w:val="00D727C4"/>
    <w:rsid w:val="00D73D8C"/>
    <w:rsid w:val="00D74332"/>
    <w:rsid w:val="00D74E12"/>
    <w:rsid w:val="00D753CB"/>
    <w:rsid w:val="00D80410"/>
    <w:rsid w:val="00D812EF"/>
    <w:rsid w:val="00D8298C"/>
    <w:rsid w:val="00D83266"/>
    <w:rsid w:val="00D83BD5"/>
    <w:rsid w:val="00D84498"/>
    <w:rsid w:val="00D86885"/>
    <w:rsid w:val="00D86DC7"/>
    <w:rsid w:val="00D911D9"/>
    <w:rsid w:val="00D91AF0"/>
    <w:rsid w:val="00D94BCA"/>
    <w:rsid w:val="00D97C38"/>
    <w:rsid w:val="00DA03D3"/>
    <w:rsid w:val="00DA042B"/>
    <w:rsid w:val="00DA1442"/>
    <w:rsid w:val="00DA1C0A"/>
    <w:rsid w:val="00DA45DB"/>
    <w:rsid w:val="00DA5F9D"/>
    <w:rsid w:val="00DB0DF5"/>
    <w:rsid w:val="00DB1209"/>
    <w:rsid w:val="00DC003C"/>
    <w:rsid w:val="00DC131B"/>
    <w:rsid w:val="00DC1608"/>
    <w:rsid w:val="00DC34A3"/>
    <w:rsid w:val="00DC4255"/>
    <w:rsid w:val="00DC42FE"/>
    <w:rsid w:val="00DC4468"/>
    <w:rsid w:val="00DC4C4F"/>
    <w:rsid w:val="00DC5EB9"/>
    <w:rsid w:val="00DE1A94"/>
    <w:rsid w:val="00DE3C24"/>
    <w:rsid w:val="00DE3CF5"/>
    <w:rsid w:val="00DE635B"/>
    <w:rsid w:val="00DE69BA"/>
    <w:rsid w:val="00DF035A"/>
    <w:rsid w:val="00DF0432"/>
    <w:rsid w:val="00DF0DCA"/>
    <w:rsid w:val="00DF2FCA"/>
    <w:rsid w:val="00DF6DE6"/>
    <w:rsid w:val="00DF7A07"/>
    <w:rsid w:val="00E011BA"/>
    <w:rsid w:val="00E05254"/>
    <w:rsid w:val="00E05916"/>
    <w:rsid w:val="00E07E57"/>
    <w:rsid w:val="00E130A5"/>
    <w:rsid w:val="00E15C87"/>
    <w:rsid w:val="00E16553"/>
    <w:rsid w:val="00E16BE0"/>
    <w:rsid w:val="00E16CA6"/>
    <w:rsid w:val="00E24256"/>
    <w:rsid w:val="00E26703"/>
    <w:rsid w:val="00E27226"/>
    <w:rsid w:val="00E27C02"/>
    <w:rsid w:val="00E332B9"/>
    <w:rsid w:val="00E33C07"/>
    <w:rsid w:val="00E367EE"/>
    <w:rsid w:val="00E36C35"/>
    <w:rsid w:val="00E370CB"/>
    <w:rsid w:val="00E37FB6"/>
    <w:rsid w:val="00E4276D"/>
    <w:rsid w:val="00E4296E"/>
    <w:rsid w:val="00E42DFC"/>
    <w:rsid w:val="00E43BDF"/>
    <w:rsid w:val="00E4424C"/>
    <w:rsid w:val="00E44428"/>
    <w:rsid w:val="00E46E80"/>
    <w:rsid w:val="00E514F3"/>
    <w:rsid w:val="00E52F53"/>
    <w:rsid w:val="00E53642"/>
    <w:rsid w:val="00E5728F"/>
    <w:rsid w:val="00E60E7C"/>
    <w:rsid w:val="00E62039"/>
    <w:rsid w:val="00E645E4"/>
    <w:rsid w:val="00E6692C"/>
    <w:rsid w:val="00E70EB7"/>
    <w:rsid w:val="00E72BD7"/>
    <w:rsid w:val="00E76524"/>
    <w:rsid w:val="00E766A6"/>
    <w:rsid w:val="00E770B2"/>
    <w:rsid w:val="00E77E4F"/>
    <w:rsid w:val="00E80049"/>
    <w:rsid w:val="00E80C39"/>
    <w:rsid w:val="00E82BCD"/>
    <w:rsid w:val="00E878A6"/>
    <w:rsid w:val="00E90062"/>
    <w:rsid w:val="00E90D94"/>
    <w:rsid w:val="00E93959"/>
    <w:rsid w:val="00E956EF"/>
    <w:rsid w:val="00E9647A"/>
    <w:rsid w:val="00E966C1"/>
    <w:rsid w:val="00E9783E"/>
    <w:rsid w:val="00EA0E27"/>
    <w:rsid w:val="00EA307A"/>
    <w:rsid w:val="00EA6466"/>
    <w:rsid w:val="00EB0F34"/>
    <w:rsid w:val="00EB119B"/>
    <w:rsid w:val="00EB28C3"/>
    <w:rsid w:val="00EB30FB"/>
    <w:rsid w:val="00EB3C3C"/>
    <w:rsid w:val="00EB5326"/>
    <w:rsid w:val="00EB536E"/>
    <w:rsid w:val="00EB738A"/>
    <w:rsid w:val="00EC10A0"/>
    <w:rsid w:val="00EC11D7"/>
    <w:rsid w:val="00EC3477"/>
    <w:rsid w:val="00EC462A"/>
    <w:rsid w:val="00EC6226"/>
    <w:rsid w:val="00EC674E"/>
    <w:rsid w:val="00ED05DE"/>
    <w:rsid w:val="00ED0D73"/>
    <w:rsid w:val="00ED149E"/>
    <w:rsid w:val="00ED2A18"/>
    <w:rsid w:val="00ED44C6"/>
    <w:rsid w:val="00ED5CF0"/>
    <w:rsid w:val="00EE0B5B"/>
    <w:rsid w:val="00EF49E8"/>
    <w:rsid w:val="00EF4C46"/>
    <w:rsid w:val="00EF5654"/>
    <w:rsid w:val="00EF5B31"/>
    <w:rsid w:val="00EF5B8A"/>
    <w:rsid w:val="00F00A84"/>
    <w:rsid w:val="00F02E01"/>
    <w:rsid w:val="00F0438F"/>
    <w:rsid w:val="00F05B93"/>
    <w:rsid w:val="00F150FD"/>
    <w:rsid w:val="00F223B7"/>
    <w:rsid w:val="00F23371"/>
    <w:rsid w:val="00F239DE"/>
    <w:rsid w:val="00F26319"/>
    <w:rsid w:val="00F26A15"/>
    <w:rsid w:val="00F271A1"/>
    <w:rsid w:val="00F2772D"/>
    <w:rsid w:val="00F325C7"/>
    <w:rsid w:val="00F35100"/>
    <w:rsid w:val="00F379EC"/>
    <w:rsid w:val="00F37F96"/>
    <w:rsid w:val="00F40168"/>
    <w:rsid w:val="00F40655"/>
    <w:rsid w:val="00F4178D"/>
    <w:rsid w:val="00F42251"/>
    <w:rsid w:val="00F44A6F"/>
    <w:rsid w:val="00F50604"/>
    <w:rsid w:val="00F520F8"/>
    <w:rsid w:val="00F547EC"/>
    <w:rsid w:val="00F655F7"/>
    <w:rsid w:val="00F715BF"/>
    <w:rsid w:val="00F73046"/>
    <w:rsid w:val="00F73191"/>
    <w:rsid w:val="00F731A3"/>
    <w:rsid w:val="00F749CC"/>
    <w:rsid w:val="00F75178"/>
    <w:rsid w:val="00F81604"/>
    <w:rsid w:val="00F854FB"/>
    <w:rsid w:val="00F86797"/>
    <w:rsid w:val="00F90EAA"/>
    <w:rsid w:val="00F910BA"/>
    <w:rsid w:val="00F91351"/>
    <w:rsid w:val="00F91DCE"/>
    <w:rsid w:val="00F91FF5"/>
    <w:rsid w:val="00F935B7"/>
    <w:rsid w:val="00F93CBB"/>
    <w:rsid w:val="00F9473A"/>
    <w:rsid w:val="00F94F76"/>
    <w:rsid w:val="00F97201"/>
    <w:rsid w:val="00F97FA2"/>
    <w:rsid w:val="00FA0235"/>
    <w:rsid w:val="00FA1A31"/>
    <w:rsid w:val="00FA3A38"/>
    <w:rsid w:val="00FA3C99"/>
    <w:rsid w:val="00FA53AD"/>
    <w:rsid w:val="00FA7EF2"/>
    <w:rsid w:val="00FB0597"/>
    <w:rsid w:val="00FB2EAE"/>
    <w:rsid w:val="00FB3641"/>
    <w:rsid w:val="00FB455C"/>
    <w:rsid w:val="00FB4689"/>
    <w:rsid w:val="00FB6189"/>
    <w:rsid w:val="00FB6842"/>
    <w:rsid w:val="00FB733C"/>
    <w:rsid w:val="00FC2F03"/>
    <w:rsid w:val="00FC3D06"/>
    <w:rsid w:val="00FC5078"/>
    <w:rsid w:val="00FC7828"/>
    <w:rsid w:val="00FD27C2"/>
    <w:rsid w:val="00FD2D3D"/>
    <w:rsid w:val="00FE149E"/>
    <w:rsid w:val="00FE1FB3"/>
    <w:rsid w:val="00FE2888"/>
    <w:rsid w:val="00FE301B"/>
    <w:rsid w:val="00FE343F"/>
    <w:rsid w:val="00FE377D"/>
    <w:rsid w:val="00FE4888"/>
    <w:rsid w:val="00FE5DA2"/>
    <w:rsid w:val="00FF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D527CE"/>
  <w15:chartTrackingRefBased/>
  <w15:docId w15:val="{535E09A7-4AE6-464E-A6D8-2DB8D7BA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3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2A5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55"/>
  </w:style>
  <w:style w:type="paragraph" w:styleId="Footer">
    <w:name w:val="footer"/>
    <w:basedOn w:val="Normal"/>
    <w:link w:val="FooterChar"/>
    <w:uiPriority w:val="99"/>
    <w:unhideWhenUsed/>
    <w:rsid w:val="006D2A5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55"/>
  </w:style>
  <w:style w:type="character" w:styleId="Hyperlink">
    <w:name w:val="Hyperlink"/>
    <w:basedOn w:val="DefaultParagraphFont"/>
    <w:uiPriority w:val="99"/>
    <w:semiHidden/>
    <w:unhideWhenUsed/>
    <w:rsid w:val="003700F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5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E35"/>
    <w:rPr>
      <w:b/>
      <w:bCs/>
      <w:sz w:val="20"/>
      <w:szCs w:val="20"/>
    </w:rPr>
  </w:style>
  <w:style w:type="character" w:customStyle="1" w:styleId="highwire-citation-authors">
    <w:name w:val="highwire-citation-authors"/>
    <w:basedOn w:val="DefaultParagraphFont"/>
    <w:rsid w:val="003D51B5"/>
  </w:style>
  <w:style w:type="character" w:customStyle="1" w:styleId="highwire-citation-author">
    <w:name w:val="highwire-citation-author"/>
    <w:basedOn w:val="DefaultParagraphFont"/>
    <w:rsid w:val="003D51B5"/>
  </w:style>
  <w:style w:type="character" w:customStyle="1" w:styleId="nlm-given-names">
    <w:name w:val="nlm-given-names"/>
    <w:basedOn w:val="DefaultParagraphFont"/>
    <w:rsid w:val="003D51B5"/>
  </w:style>
  <w:style w:type="character" w:customStyle="1" w:styleId="nlm-surname">
    <w:name w:val="nlm-surname"/>
    <w:basedOn w:val="DefaultParagraphFont"/>
    <w:rsid w:val="003D51B5"/>
  </w:style>
  <w:style w:type="character" w:customStyle="1" w:styleId="nlm-collab">
    <w:name w:val="nlm-collab"/>
    <w:basedOn w:val="DefaultParagraphFont"/>
    <w:rsid w:val="003D51B5"/>
  </w:style>
  <w:style w:type="character" w:customStyle="1" w:styleId="highwire-cite-metadata-journal">
    <w:name w:val="highwire-cite-metadata-journal"/>
    <w:basedOn w:val="DefaultParagraphFont"/>
    <w:rsid w:val="003D51B5"/>
  </w:style>
  <w:style w:type="character" w:customStyle="1" w:styleId="highwire-cite-metadata-pages">
    <w:name w:val="highwire-cite-metadata-pages"/>
    <w:basedOn w:val="DefaultParagraphFont"/>
    <w:rsid w:val="003D51B5"/>
  </w:style>
  <w:style w:type="character" w:customStyle="1" w:styleId="highwire-cite-metadata-doi">
    <w:name w:val="highwire-cite-metadata-doi"/>
    <w:basedOn w:val="DefaultParagraphFont"/>
    <w:rsid w:val="003D51B5"/>
  </w:style>
  <w:style w:type="character" w:customStyle="1" w:styleId="doilabel">
    <w:name w:val="doi_label"/>
    <w:basedOn w:val="DefaultParagraphFont"/>
    <w:rsid w:val="003D51B5"/>
  </w:style>
  <w:style w:type="character" w:styleId="Emphasis">
    <w:name w:val="Emphasis"/>
    <w:basedOn w:val="DefaultParagraphFont"/>
    <w:uiPriority w:val="20"/>
    <w:qFormat/>
    <w:rsid w:val="00525C6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D868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88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5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282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10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1A5EA-AD9E-48E6-987A-C7292DD63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Helsinki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ntoinen, Karri</dc:creator>
  <cp:keywords/>
  <dc:description/>
  <cp:lastModifiedBy>Silventoinen, Karri</cp:lastModifiedBy>
  <cp:revision>2</cp:revision>
  <cp:lastPrinted>2022-05-04T11:35:00Z</cp:lastPrinted>
  <dcterms:created xsi:type="dcterms:W3CDTF">2022-07-15T07:07:00Z</dcterms:created>
  <dcterms:modified xsi:type="dcterms:W3CDTF">2022-07-1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9</vt:lpwstr>
  </property>
  <property fmtid="{D5CDD505-2E9C-101B-9397-08002B2CF9AE}" pid="3" name="WnCSubscriberId">
    <vt:lpwstr>1494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Smoking and education in twins(1)</vt:lpwstr>
  </property>
  <property fmtid="{D5CDD505-2E9C-101B-9397-08002B2CF9AE}" pid="8" name="ContentRemapped">
    <vt:lpwstr>true</vt:lpwstr>
  </property>
</Properties>
</file>